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EA5331" w14:textId="71296B06" w:rsidR="00541DB3" w:rsidRDefault="00541DB3"/>
    <w:p w14:paraId="5CFBAF80" w14:textId="3E88B81D" w:rsidR="005878E9" w:rsidRDefault="005878E9"/>
    <w:p w14:paraId="1E0BF89E" w14:textId="27BB690F" w:rsidR="005878E9" w:rsidRPr="00337795" w:rsidRDefault="005878E9" w:rsidP="005878E9">
      <w:pPr>
        <w:spacing w:line="276" w:lineRule="auto"/>
        <w:jc w:val="center"/>
        <w:rPr>
          <w:b/>
          <w:bCs/>
          <w:sz w:val="32"/>
          <w:szCs w:val="32"/>
        </w:rPr>
      </w:pPr>
      <w:r w:rsidRPr="00337795">
        <w:rPr>
          <w:b/>
          <w:bCs/>
          <w:sz w:val="32"/>
          <w:szCs w:val="32"/>
        </w:rPr>
        <w:t>Supplementary Content</w:t>
      </w:r>
    </w:p>
    <w:p w14:paraId="5CFD4219" w14:textId="77777777" w:rsidR="005878E9" w:rsidRPr="00337795" w:rsidRDefault="005878E9" w:rsidP="005878E9">
      <w:pPr>
        <w:spacing w:line="276" w:lineRule="auto"/>
        <w:ind w:firstLine="720"/>
        <w:jc w:val="center"/>
        <w:rPr>
          <w:rFonts w:cs="Times New Roman"/>
          <w:b/>
          <w:bCs/>
          <w:sz w:val="32"/>
          <w:szCs w:val="32"/>
        </w:rPr>
      </w:pPr>
      <w:r w:rsidRPr="00337795">
        <w:rPr>
          <w:rFonts w:cs="Times New Roman"/>
          <w:b/>
          <w:bCs/>
          <w:sz w:val="32"/>
          <w:szCs w:val="32"/>
        </w:rPr>
        <w:t>Investigation of Racial Differences in Survival from Non-Small Cell Lung Cancer with Immunotherapy Use in Texas</w:t>
      </w:r>
    </w:p>
    <w:p w14:paraId="117E2A96" w14:textId="62C94DC0" w:rsidR="005878E9" w:rsidRDefault="005878E9" w:rsidP="0096700F"/>
    <w:p w14:paraId="3437FB80" w14:textId="77777777" w:rsidR="00337795" w:rsidRPr="00417BC6" w:rsidRDefault="00337795" w:rsidP="0096700F">
      <w:pPr>
        <w:spacing w:line="276" w:lineRule="auto"/>
      </w:pPr>
      <w:r w:rsidRPr="00417BC6">
        <w:t xml:space="preserve">Olajumoke A. Olateju, Zhen Zeng, Oluwasanmi </w:t>
      </w:r>
      <w:proofErr w:type="spellStart"/>
      <w:r w:rsidRPr="00417BC6">
        <w:t>Adenaiye</w:t>
      </w:r>
      <w:proofErr w:type="spellEnd"/>
      <w:r w:rsidRPr="00417BC6">
        <w:t xml:space="preserve">, </w:t>
      </w:r>
      <w:r w:rsidRPr="00417BC6">
        <w:rPr>
          <w:rFonts w:cs="Times New Roman"/>
          <w:szCs w:val="24"/>
        </w:rPr>
        <w:t>Varisco J. Tyler</w:t>
      </w:r>
      <w:r w:rsidRPr="00417BC6">
        <w:rPr>
          <w:rFonts w:cs="Times New Roman"/>
          <w:szCs w:val="24"/>
          <w:vertAlign w:val="superscript"/>
        </w:rPr>
        <w:t>1</w:t>
      </w:r>
      <w:r w:rsidRPr="00417BC6">
        <w:rPr>
          <w:rFonts w:cs="Times New Roman"/>
          <w:szCs w:val="24"/>
        </w:rPr>
        <w:t>, Marjan Zakeri</w:t>
      </w:r>
      <w:r w:rsidRPr="00417BC6"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  <w:vertAlign w:val="superscript"/>
        </w:rPr>
        <w:t xml:space="preserve">, </w:t>
      </w:r>
      <w:r w:rsidRPr="00417BC6">
        <w:t>Sansgiry S. Sujit</w:t>
      </w:r>
    </w:p>
    <w:p w14:paraId="07D3E840" w14:textId="77777777" w:rsidR="00CD6DE2" w:rsidRDefault="00CD6DE2"/>
    <w:p w14:paraId="2593AAE4" w14:textId="77777777" w:rsidR="0096700F" w:rsidRPr="00852FDA" w:rsidRDefault="0096700F" w:rsidP="0096700F">
      <w:pPr>
        <w:spacing w:line="240" w:lineRule="auto"/>
        <w:rPr>
          <w:rFonts w:cs="Times New Roman"/>
          <w:szCs w:val="24"/>
        </w:rPr>
      </w:pPr>
      <w:r w:rsidRPr="00852FDA">
        <w:rPr>
          <w:rFonts w:cs="Times New Roman"/>
          <w:szCs w:val="24"/>
          <w:vertAlign w:val="superscript"/>
        </w:rPr>
        <w:t>1</w:t>
      </w:r>
      <w:r w:rsidRPr="00852FDA">
        <w:rPr>
          <w:rFonts w:cs="Times New Roman"/>
          <w:szCs w:val="24"/>
        </w:rPr>
        <w:t xml:space="preserve">Department of Pharmaceutical Health Outcomes and Policy, University of Houston College of Pharmacy, Houston, TX, United States </w:t>
      </w:r>
    </w:p>
    <w:p w14:paraId="2D0FC120" w14:textId="77777777" w:rsidR="0096700F" w:rsidRPr="00852FDA" w:rsidRDefault="0096700F" w:rsidP="0096700F">
      <w:pPr>
        <w:spacing w:line="240" w:lineRule="auto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2</w:t>
      </w:r>
      <w:r w:rsidRPr="00852FDA">
        <w:rPr>
          <w:rFonts w:cs="Times New Roman"/>
          <w:szCs w:val="24"/>
        </w:rPr>
        <w:t>Department of Medicine and Rehabilitation Science, University of Pittsburgh Medical Center, Pittsburgh, Pennsylvania.</w:t>
      </w:r>
    </w:p>
    <w:p w14:paraId="72EC23F6" w14:textId="77777777" w:rsidR="00CD6DE2" w:rsidRDefault="00CD6DE2"/>
    <w:p w14:paraId="0F4CCDCF" w14:textId="77777777" w:rsidR="00CD6DE2" w:rsidRDefault="00CD6DE2"/>
    <w:p w14:paraId="7082421F" w14:textId="77777777" w:rsidR="0096700F" w:rsidRDefault="0096700F"/>
    <w:p w14:paraId="4BD7C311" w14:textId="77777777" w:rsidR="0096700F" w:rsidRDefault="0096700F"/>
    <w:p w14:paraId="0D36F37B" w14:textId="77777777" w:rsidR="0096700F" w:rsidRDefault="0096700F"/>
    <w:p w14:paraId="55921DB1" w14:textId="77777777" w:rsidR="0096700F" w:rsidRDefault="0096700F"/>
    <w:p w14:paraId="03C1B03E" w14:textId="77777777" w:rsidR="0096700F" w:rsidRDefault="0096700F"/>
    <w:p w14:paraId="7A36CB59" w14:textId="77777777" w:rsidR="0096700F" w:rsidRDefault="0096700F"/>
    <w:p w14:paraId="37447E02" w14:textId="77777777" w:rsidR="0096700F" w:rsidRDefault="0096700F"/>
    <w:p w14:paraId="57A58784" w14:textId="77777777" w:rsidR="0096700F" w:rsidRDefault="0096700F"/>
    <w:p w14:paraId="0BD8A192" w14:textId="77777777" w:rsidR="0096700F" w:rsidRDefault="0096700F"/>
    <w:p w14:paraId="723476CA" w14:textId="77777777" w:rsidR="0096700F" w:rsidRDefault="0096700F"/>
    <w:p w14:paraId="530C89D5" w14:textId="77777777" w:rsidR="0096700F" w:rsidRDefault="0096700F"/>
    <w:p w14:paraId="4D3170E7" w14:textId="77777777" w:rsidR="0096700F" w:rsidRDefault="0096700F"/>
    <w:p w14:paraId="3308E9D9" w14:textId="77777777" w:rsidR="0096700F" w:rsidRDefault="0096700F"/>
    <w:p w14:paraId="34E2E37B" w14:textId="77777777" w:rsidR="0096700F" w:rsidRDefault="0096700F"/>
    <w:p w14:paraId="4E82CC8A" w14:textId="77777777" w:rsidR="00CD6DE2" w:rsidRPr="00CD6DE2" w:rsidRDefault="00CD6DE2" w:rsidP="00CD6DE2">
      <w:r w:rsidRPr="00CD6DE2">
        <w:lastRenderedPageBreak/>
        <w:t>Table S1. Identification of cases of non-small cell lung cancer from the International Classification of Diseases (ICD-O), third edition, first revision coding</w:t>
      </w:r>
    </w:p>
    <w:p w14:paraId="5FB8A866" w14:textId="35D86AE0" w:rsidR="005878E9" w:rsidRPr="00CD6DE2" w:rsidRDefault="001310BE">
      <w:r w:rsidRPr="00CD6DE2">
        <w:t>Table</w:t>
      </w:r>
      <w:r w:rsidR="005878E9" w:rsidRPr="00CD6DE2">
        <w:t xml:space="preserve"> S</w:t>
      </w:r>
      <w:r w:rsidR="00CD6DE2" w:rsidRPr="00CD6DE2">
        <w:t>2</w:t>
      </w:r>
      <w:r w:rsidR="005878E9" w:rsidRPr="00CD6DE2">
        <w:t>. Survival Characteristics of the Study Population</w:t>
      </w:r>
    </w:p>
    <w:p w14:paraId="7B843C75" w14:textId="009F9890" w:rsidR="005878E9" w:rsidRPr="00CD6DE2" w:rsidRDefault="001310BE">
      <w:r w:rsidRPr="00CD6DE2">
        <w:t>Table</w:t>
      </w:r>
      <w:r w:rsidR="005878E9" w:rsidRPr="00CD6DE2">
        <w:t xml:space="preserve"> S</w:t>
      </w:r>
      <w:r w:rsidR="00CD6DE2" w:rsidRPr="00CD6DE2">
        <w:t>3</w:t>
      </w:r>
      <w:r w:rsidR="005878E9" w:rsidRPr="00CD6DE2">
        <w:t xml:space="preserve">. Multivariable </w:t>
      </w:r>
      <w:r w:rsidR="00083D32" w:rsidRPr="00CD6DE2">
        <w:t>Logistic Regression Showing the Association Between Patient Characteristics and Survival</w:t>
      </w:r>
    </w:p>
    <w:p w14:paraId="526764E8" w14:textId="021EE11C" w:rsidR="00083D32" w:rsidRPr="00CD6DE2" w:rsidRDefault="00083D32">
      <w:r w:rsidRPr="00CD6DE2">
        <w:t xml:space="preserve">Figure S1. Root Mean Survival </w:t>
      </w:r>
      <w:r w:rsidR="00B9204B" w:rsidRPr="00CD6DE2">
        <w:t xml:space="preserve">Time Curve of the Racial Categories </w:t>
      </w:r>
    </w:p>
    <w:p w14:paraId="3ADE8D2D" w14:textId="14D9E1A1" w:rsidR="00CD6DE2" w:rsidRPr="00CD6DE2" w:rsidRDefault="00CD6DE2" w:rsidP="00CD6DE2">
      <w:pPr>
        <w:spacing w:line="240" w:lineRule="auto"/>
        <w:jc w:val="both"/>
        <w:rPr>
          <w:szCs w:val="24"/>
        </w:rPr>
      </w:pPr>
      <w:r w:rsidRPr="00CD6DE2">
        <w:rPr>
          <w:szCs w:val="24"/>
        </w:rPr>
        <w:t xml:space="preserve">Figure S2. Plots of Maximum Standardized Mean Difference Obtained for Balance of Measured Covariates Among Comparison groups </w:t>
      </w:r>
    </w:p>
    <w:p w14:paraId="574CDD9C" w14:textId="77777777" w:rsidR="00CD6DE2" w:rsidRPr="00CD6DE2" w:rsidRDefault="00CD6DE2"/>
    <w:p w14:paraId="47A633B5" w14:textId="7274D22F" w:rsidR="00640B30" w:rsidRDefault="00640B30"/>
    <w:p w14:paraId="06B043D3" w14:textId="44AA85F4" w:rsidR="00640B30" w:rsidRDefault="00640B30"/>
    <w:p w14:paraId="43DA0873" w14:textId="1E8309FB" w:rsidR="00640B30" w:rsidRDefault="00640B30" w:rsidP="001310BE"/>
    <w:p w14:paraId="2422B2BC" w14:textId="622F93E3" w:rsidR="00640B30" w:rsidRDefault="00640B30"/>
    <w:p w14:paraId="56495124" w14:textId="55BABE93" w:rsidR="00640B30" w:rsidRDefault="00640B30"/>
    <w:p w14:paraId="782DE7D6" w14:textId="1424062A" w:rsidR="00640B30" w:rsidRDefault="00640B30"/>
    <w:p w14:paraId="450D31D4" w14:textId="263D712D" w:rsidR="00640B30" w:rsidRDefault="00640B30"/>
    <w:p w14:paraId="1E2B990D" w14:textId="099B4910" w:rsidR="00640B30" w:rsidRDefault="00640B30"/>
    <w:p w14:paraId="254EAD47" w14:textId="565A34B0" w:rsidR="00640B30" w:rsidRDefault="00640B30"/>
    <w:p w14:paraId="5DA4311B" w14:textId="7EFCCB98" w:rsidR="00640B30" w:rsidRDefault="00640B30"/>
    <w:p w14:paraId="431B90E9" w14:textId="3FD80F18" w:rsidR="006501C6" w:rsidRDefault="006501C6"/>
    <w:p w14:paraId="62C2036E" w14:textId="77777777" w:rsidR="006501C6" w:rsidRDefault="006501C6"/>
    <w:p w14:paraId="54FF4EFF" w14:textId="77777777" w:rsidR="006501C6" w:rsidRDefault="006501C6">
      <w:r>
        <w:br w:type="page"/>
      </w:r>
    </w:p>
    <w:p w14:paraId="0450EC19" w14:textId="05202F45" w:rsidR="0091742E" w:rsidRPr="0091742E" w:rsidRDefault="0091742E" w:rsidP="0091742E">
      <w:pPr>
        <w:rPr>
          <w:b/>
          <w:bCs/>
        </w:rPr>
      </w:pPr>
      <w:r w:rsidRPr="0091742E">
        <w:rPr>
          <w:b/>
          <w:bCs/>
        </w:rPr>
        <w:lastRenderedPageBreak/>
        <w:t xml:space="preserve">Table S1. Identification of cases of non-small cell lung cancer from the International </w:t>
      </w:r>
      <w:r>
        <w:rPr>
          <w:b/>
          <w:bCs/>
        </w:rPr>
        <w:t>C</w:t>
      </w:r>
      <w:r w:rsidRPr="0091742E">
        <w:rPr>
          <w:b/>
          <w:bCs/>
        </w:rPr>
        <w:t xml:space="preserve">lassification of </w:t>
      </w:r>
      <w:r>
        <w:rPr>
          <w:b/>
          <w:bCs/>
        </w:rPr>
        <w:t>D</w:t>
      </w:r>
      <w:r w:rsidRPr="0091742E">
        <w:rPr>
          <w:b/>
          <w:bCs/>
        </w:rPr>
        <w:t>iseases (ICD-O), third edition, first revision coding</w:t>
      </w:r>
    </w:p>
    <w:p w14:paraId="1A9C24D1" w14:textId="77777777" w:rsidR="006501C6" w:rsidRDefault="006501C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2700"/>
        <w:gridCol w:w="4045"/>
      </w:tblGrid>
      <w:tr w:rsidR="006501C6" w14:paraId="65497738" w14:textId="77777777" w:rsidTr="0091742E">
        <w:tc>
          <w:tcPr>
            <w:tcW w:w="2605" w:type="dxa"/>
          </w:tcPr>
          <w:p w14:paraId="733D1B32" w14:textId="77777777" w:rsidR="006501C6" w:rsidRPr="00295BFD" w:rsidRDefault="006501C6" w:rsidP="00352BE5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700" w:type="dxa"/>
          </w:tcPr>
          <w:p w14:paraId="0A4952FD" w14:textId="77777777" w:rsidR="006501C6" w:rsidRPr="00295BFD" w:rsidRDefault="006501C6" w:rsidP="00352BE5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295BFD">
              <w:rPr>
                <w:rFonts w:cs="Times New Roman"/>
                <w:b/>
                <w:bCs/>
                <w:szCs w:val="24"/>
              </w:rPr>
              <w:t>Variable</w:t>
            </w:r>
          </w:p>
        </w:tc>
        <w:tc>
          <w:tcPr>
            <w:tcW w:w="4045" w:type="dxa"/>
          </w:tcPr>
          <w:p w14:paraId="3A017745" w14:textId="77777777" w:rsidR="006501C6" w:rsidRPr="00295BFD" w:rsidRDefault="006501C6" w:rsidP="00352BE5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295BFD">
              <w:rPr>
                <w:rFonts w:cs="Times New Roman"/>
                <w:b/>
                <w:bCs/>
                <w:szCs w:val="24"/>
              </w:rPr>
              <w:t>Codes</w:t>
            </w:r>
          </w:p>
        </w:tc>
      </w:tr>
      <w:tr w:rsidR="006501C6" w14:paraId="758EC7D2" w14:textId="77777777" w:rsidTr="0091742E">
        <w:tc>
          <w:tcPr>
            <w:tcW w:w="2605" w:type="dxa"/>
          </w:tcPr>
          <w:p w14:paraId="4E6F816D" w14:textId="77777777" w:rsidR="006501C6" w:rsidRDefault="006501C6" w:rsidP="00352BE5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rimary site</w:t>
            </w:r>
          </w:p>
        </w:tc>
        <w:tc>
          <w:tcPr>
            <w:tcW w:w="2700" w:type="dxa"/>
          </w:tcPr>
          <w:p w14:paraId="26C50386" w14:textId="77777777" w:rsidR="006501C6" w:rsidRDefault="006501C6" w:rsidP="00352BE5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Psite</w:t>
            </w:r>
            <w:proofErr w:type="spellEnd"/>
          </w:p>
        </w:tc>
        <w:tc>
          <w:tcPr>
            <w:tcW w:w="4045" w:type="dxa"/>
          </w:tcPr>
          <w:p w14:paraId="6F24E5BF" w14:textId="77777777" w:rsidR="006501C6" w:rsidRDefault="006501C6" w:rsidP="00352BE5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C339, </w:t>
            </w:r>
            <w:r w:rsidRPr="00852FDA">
              <w:rPr>
                <w:rFonts w:cs="Times New Roman"/>
                <w:szCs w:val="24"/>
              </w:rPr>
              <w:t>C34</w:t>
            </w:r>
            <w:r>
              <w:rPr>
                <w:rFonts w:cs="Times New Roman"/>
                <w:szCs w:val="24"/>
              </w:rPr>
              <w:t>0</w:t>
            </w:r>
            <w:r w:rsidRPr="00852FDA">
              <w:rPr>
                <w:rFonts w:cs="Times New Roman"/>
                <w:szCs w:val="24"/>
              </w:rPr>
              <w:t xml:space="preserve"> - C343, C348</w:t>
            </w:r>
            <w:r>
              <w:rPr>
                <w:rFonts w:cs="Times New Roman"/>
                <w:szCs w:val="24"/>
              </w:rPr>
              <w:t>,</w:t>
            </w:r>
            <w:r w:rsidRPr="00852FDA">
              <w:rPr>
                <w:rFonts w:cs="Times New Roman"/>
                <w:szCs w:val="24"/>
              </w:rPr>
              <w:t xml:space="preserve"> C349</w:t>
            </w:r>
          </w:p>
        </w:tc>
      </w:tr>
      <w:tr w:rsidR="006501C6" w14:paraId="03960291" w14:textId="77777777" w:rsidTr="0091742E">
        <w:tc>
          <w:tcPr>
            <w:tcW w:w="2605" w:type="dxa"/>
          </w:tcPr>
          <w:p w14:paraId="0194B1D0" w14:textId="77777777" w:rsidR="006501C6" w:rsidRDefault="006501C6" w:rsidP="00352BE5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rphology</w:t>
            </w:r>
          </w:p>
        </w:tc>
        <w:tc>
          <w:tcPr>
            <w:tcW w:w="2700" w:type="dxa"/>
          </w:tcPr>
          <w:p w14:paraId="4076290B" w14:textId="77777777" w:rsidR="006501C6" w:rsidRDefault="006501C6" w:rsidP="00352BE5">
            <w:pPr>
              <w:spacing w:line="360" w:lineRule="auto"/>
              <w:rPr>
                <w:rFonts w:cs="Times New Roman"/>
                <w:szCs w:val="24"/>
              </w:rPr>
            </w:pPr>
            <w:r w:rsidRPr="00336145">
              <w:rPr>
                <w:rFonts w:cs="Times New Roman"/>
                <w:szCs w:val="24"/>
              </w:rPr>
              <w:t>HistTypeICDO3</w:t>
            </w:r>
          </w:p>
        </w:tc>
        <w:tc>
          <w:tcPr>
            <w:tcW w:w="4045" w:type="dxa"/>
          </w:tcPr>
          <w:p w14:paraId="1011527B" w14:textId="77777777" w:rsidR="006501C6" w:rsidRDefault="006501C6" w:rsidP="00352BE5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012, 8046, 8070, 8140, 8240, 8250, 8560, 9050</w:t>
            </w:r>
          </w:p>
        </w:tc>
      </w:tr>
      <w:tr w:rsidR="006501C6" w14:paraId="0F3A2681" w14:textId="77777777" w:rsidTr="0091742E">
        <w:tc>
          <w:tcPr>
            <w:tcW w:w="2605" w:type="dxa"/>
          </w:tcPr>
          <w:p w14:paraId="2CED2BE6" w14:textId="77777777" w:rsidR="006501C6" w:rsidRDefault="006501C6" w:rsidP="00352BE5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Behavior </w:t>
            </w:r>
          </w:p>
        </w:tc>
        <w:tc>
          <w:tcPr>
            <w:tcW w:w="2700" w:type="dxa"/>
          </w:tcPr>
          <w:p w14:paraId="21B9EB60" w14:textId="77777777" w:rsidR="006501C6" w:rsidRDefault="006501C6" w:rsidP="00352BE5">
            <w:pPr>
              <w:spacing w:line="360" w:lineRule="auto"/>
              <w:rPr>
                <w:rFonts w:cs="Times New Roman"/>
                <w:szCs w:val="24"/>
              </w:rPr>
            </w:pPr>
            <w:r w:rsidRPr="00336145">
              <w:rPr>
                <w:rFonts w:cs="Times New Roman"/>
                <w:szCs w:val="24"/>
              </w:rPr>
              <w:t>BehaviorICDO3</w:t>
            </w:r>
          </w:p>
        </w:tc>
        <w:tc>
          <w:tcPr>
            <w:tcW w:w="4045" w:type="dxa"/>
          </w:tcPr>
          <w:p w14:paraId="74878D06" w14:textId="77777777" w:rsidR="006501C6" w:rsidRDefault="006501C6" w:rsidP="00352BE5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</w:tr>
    </w:tbl>
    <w:p w14:paraId="5244C45C" w14:textId="2040085F" w:rsidR="006501C6" w:rsidRDefault="006501C6">
      <w:r>
        <w:br w:type="page"/>
      </w:r>
    </w:p>
    <w:p w14:paraId="01574F21" w14:textId="05B70FA9" w:rsidR="006501C6" w:rsidRDefault="0091742E">
      <w:r>
        <w:rPr>
          <w:b/>
          <w:bCs/>
        </w:rPr>
        <w:lastRenderedPageBreak/>
        <w:t xml:space="preserve">Table S2. </w:t>
      </w:r>
      <w:r w:rsidRPr="00640B30">
        <w:rPr>
          <w:b/>
          <w:bCs/>
        </w:rPr>
        <w:t>Survival Characteristics of the Study Population</w:t>
      </w:r>
    </w:p>
    <w:tbl>
      <w:tblPr>
        <w:tblStyle w:val="TableGrid"/>
        <w:tblpPr w:leftFromText="180" w:rightFromText="180" w:vertAnchor="page" w:horzAnchor="margin" w:tblpXSpec="center" w:tblpY="2253"/>
        <w:tblW w:w="10625" w:type="dxa"/>
        <w:tblLook w:val="04A0" w:firstRow="1" w:lastRow="0" w:firstColumn="1" w:lastColumn="0" w:noHBand="0" w:noVBand="1"/>
      </w:tblPr>
      <w:tblGrid>
        <w:gridCol w:w="3145"/>
        <w:gridCol w:w="1530"/>
        <w:gridCol w:w="2250"/>
        <w:gridCol w:w="1800"/>
        <w:gridCol w:w="1900"/>
      </w:tblGrid>
      <w:tr w:rsidR="0091742E" w14:paraId="3A958215" w14:textId="77777777" w:rsidTr="0091742E">
        <w:tc>
          <w:tcPr>
            <w:tcW w:w="3145" w:type="dxa"/>
          </w:tcPr>
          <w:p w14:paraId="0E93081D" w14:textId="77777777" w:rsidR="0091742E" w:rsidRDefault="0091742E" w:rsidP="0091742E"/>
        </w:tc>
        <w:tc>
          <w:tcPr>
            <w:tcW w:w="1530" w:type="dxa"/>
          </w:tcPr>
          <w:p w14:paraId="39AAFC8E" w14:textId="77777777" w:rsidR="0091742E" w:rsidRDefault="0091742E" w:rsidP="0091742E">
            <w:r>
              <w:t xml:space="preserve">White </w:t>
            </w:r>
          </w:p>
        </w:tc>
        <w:tc>
          <w:tcPr>
            <w:tcW w:w="2250" w:type="dxa"/>
          </w:tcPr>
          <w:p w14:paraId="6FA79A04" w14:textId="77777777" w:rsidR="0091742E" w:rsidRDefault="0091742E" w:rsidP="0091742E">
            <w:r>
              <w:t>African American</w:t>
            </w:r>
          </w:p>
        </w:tc>
        <w:tc>
          <w:tcPr>
            <w:tcW w:w="1800" w:type="dxa"/>
          </w:tcPr>
          <w:p w14:paraId="0BCC81C5" w14:textId="77777777" w:rsidR="0091742E" w:rsidRDefault="0091742E" w:rsidP="0091742E">
            <w:r>
              <w:t>Hispanic</w:t>
            </w:r>
          </w:p>
        </w:tc>
        <w:tc>
          <w:tcPr>
            <w:tcW w:w="1900" w:type="dxa"/>
          </w:tcPr>
          <w:p w14:paraId="3F9B0ED9" w14:textId="77777777" w:rsidR="0091742E" w:rsidRDefault="0091742E" w:rsidP="0091742E">
            <w:r>
              <w:t>Asian</w:t>
            </w:r>
          </w:p>
        </w:tc>
      </w:tr>
      <w:tr w:rsidR="0091742E" w14:paraId="101588B2" w14:textId="77777777" w:rsidTr="0091742E">
        <w:tc>
          <w:tcPr>
            <w:tcW w:w="3145" w:type="dxa"/>
          </w:tcPr>
          <w:p w14:paraId="14AC4503" w14:textId="77777777" w:rsidR="0091742E" w:rsidRDefault="0091742E" w:rsidP="0091742E">
            <w:r>
              <w:t>Number of patients</w:t>
            </w:r>
          </w:p>
        </w:tc>
        <w:tc>
          <w:tcPr>
            <w:tcW w:w="1530" w:type="dxa"/>
          </w:tcPr>
          <w:p w14:paraId="2FE02E5A" w14:textId="77777777" w:rsidR="0091742E" w:rsidRDefault="0091742E" w:rsidP="0091742E">
            <w:r>
              <w:t>1044</w:t>
            </w:r>
          </w:p>
        </w:tc>
        <w:tc>
          <w:tcPr>
            <w:tcW w:w="2250" w:type="dxa"/>
          </w:tcPr>
          <w:p w14:paraId="465EF741" w14:textId="77777777" w:rsidR="0091742E" w:rsidRDefault="0091742E" w:rsidP="0091742E">
            <w:r>
              <w:t>185</w:t>
            </w:r>
          </w:p>
        </w:tc>
        <w:tc>
          <w:tcPr>
            <w:tcW w:w="1800" w:type="dxa"/>
          </w:tcPr>
          <w:p w14:paraId="44405A2C" w14:textId="77777777" w:rsidR="0091742E" w:rsidRDefault="0091742E" w:rsidP="0091742E">
            <w:r>
              <w:t>172</w:t>
            </w:r>
          </w:p>
        </w:tc>
        <w:tc>
          <w:tcPr>
            <w:tcW w:w="1900" w:type="dxa"/>
          </w:tcPr>
          <w:p w14:paraId="73D0107D" w14:textId="77777777" w:rsidR="0091742E" w:rsidRDefault="0091742E" w:rsidP="0091742E">
            <w:r>
              <w:t>52</w:t>
            </w:r>
          </w:p>
        </w:tc>
      </w:tr>
      <w:tr w:rsidR="0091742E" w14:paraId="23C4F48E" w14:textId="77777777" w:rsidTr="0091742E">
        <w:tc>
          <w:tcPr>
            <w:tcW w:w="3145" w:type="dxa"/>
          </w:tcPr>
          <w:p w14:paraId="2529BCC1" w14:textId="77777777" w:rsidR="0091742E" w:rsidRDefault="0091742E" w:rsidP="0091742E">
            <w:r>
              <w:t>Number (%) of patients with event</w:t>
            </w:r>
          </w:p>
        </w:tc>
        <w:tc>
          <w:tcPr>
            <w:tcW w:w="1530" w:type="dxa"/>
          </w:tcPr>
          <w:p w14:paraId="4D3AF268" w14:textId="77777777" w:rsidR="0091742E" w:rsidRDefault="0091742E" w:rsidP="0091742E">
            <w:r>
              <w:t>588 (56.3)</w:t>
            </w:r>
          </w:p>
        </w:tc>
        <w:tc>
          <w:tcPr>
            <w:tcW w:w="2250" w:type="dxa"/>
          </w:tcPr>
          <w:p w14:paraId="697265C2" w14:textId="77777777" w:rsidR="0091742E" w:rsidRDefault="0091742E" w:rsidP="0091742E">
            <w:r>
              <w:t>96 (51.8)</w:t>
            </w:r>
          </w:p>
        </w:tc>
        <w:tc>
          <w:tcPr>
            <w:tcW w:w="1800" w:type="dxa"/>
          </w:tcPr>
          <w:p w14:paraId="64B6A57B" w14:textId="77777777" w:rsidR="0091742E" w:rsidRDefault="0091742E" w:rsidP="0091742E">
            <w:r>
              <w:t>95 (55.2)</w:t>
            </w:r>
          </w:p>
        </w:tc>
        <w:tc>
          <w:tcPr>
            <w:tcW w:w="1900" w:type="dxa"/>
          </w:tcPr>
          <w:p w14:paraId="4DF75000" w14:textId="77777777" w:rsidR="0091742E" w:rsidRDefault="0091742E" w:rsidP="0091742E">
            <w:r>
              <w:t>22 (42.3)</w:t>
            </w:r>
          </w:p>
        </w:tc>
      </w:tr>
      <w:tr w:rsidR="0091742E" w14:paraId="3956E454" w14:textId="77777777" w:rsidTr="0091742E">
        <w:tc>
          <w:tcPr>
            <w:tcW w:w="3145" w:type="dxa"/>
          </w:tcPr>
          <w:p w14:paraId="55E6BC48" w14:textId="77777777" w:rsidR="0091742E" w:rsidRDefault="0091742E" w:rsidP="0091742E">
            <w:r>
              <w:t>Number (%) of patients censored</w:t>
            </w:r>
          </w:p>
        </w:tc>
        <w:tc>
          <w:tcPr>
            <w:tcW w:w="1530" w:type="dxa"/>
          </w:tcPr>
          <w:p w14:paraId="0FD2080D" w14:textId="77777777" w:rsidR="0091742E" w:rsidRDefault="0091742E" w:rsidP="0091742E">
            <w:r>
              <w:t>456 (43.7)</w:t>
            </w:r>
          </w:p>
        </w:tc>
        <w:tc>
          <w:tcPr>
            <w:tcW w:w="2250" w:type="dxa"/>
          </w:tcPr>
          <w:p w14:paraId="078B91CC" w14:textId="77777777" w:rsidR="0091742E" w:rsidRDefault="0091742E" w:rsidP="0091742E">
            <w:r>
              <w:t>89 (48.2)</w:t>
            </w:r>
          </w:p>
        </w:tc>
        <w:tc>
          <w:tcPr>
            <w:tcW w:w="1800" w:type="dxa"/>
          </w:tcPr>
          <w:p w14:paraId="106505FF" w14:textId="77777777" w:rsidR="0091742E" w:rsidRDefault="0091742E" w:rsidP="0091742E">
            <w:r>
              <w:t>77 (44.8)</w:t>
            </w:r>
          </w:p>
        </w:tc>
        <w:tc>
          <w:tcPr>
            <w:tcW w:w="1900" w:type="dxa"/>
          </w:tcPr>
          <w:p w14:paraId="0EA3B4AC" w14:textId="77777777" w:rsidR="0091742E" w:rsidRDefault="0091742E" w:rsidP="0091742E">
            <w:r>
              <w:t>30 (57.7)</w:t>
            </w:r>
          </w:p>
        </w:tc>
      </w:tr>
      <w:tr w:rsidR="0091742E" w14:paraId="13CADAB3" w14:textId="77777777" w:rsidTr="0091742E">
        <w:tc>
          <w:tcPr>
            <w:tcW w:w="3145" w:type="dxa"/>
          </w:tcPr>
          <w:p w14:paraId="55824D0C" w14:textId="77777777" w:rsidR="0091742E" w:rsidRDefault="0091742E" w:rsidP="0091742E">
            <w:r>
              <w:t>Median survival time, 95% CI (month)</w:t>
            </w:r>
          </w:p>
        </w:tc>
        <w:tc>
          <w:tcPr>
            <w:tcW w:w="1530" w:type="dxa"/>
          </w:tcPr>
          <w:p w14:paraId="02D299BC" w14:textId="77777777" w:rsidR="0091742E" w:rsidRDefault="0091742E" w:rsidP="0091742E">
            <w:r>
              <w:t>19 (17 -22)</w:t>
            </w:r>
          </w:p>
        </w:tc>
        <w:tc>
          <w:tcPr>
            <w:tcW w:w="2250" w:type="dxa"/>
          </w:tcPr>
          <w:p w14:paraId="646062A3" w14:textId="77777777" w:rsidR="0091742E" w:rsidRDefault="0091742E" w:rsidP="0091742E">
            <w:r>
              <w:t>23 (15 – 34)</w:t>
            </w:r>
          </w:p>
        </w:tc>
        <w:tc>
          <w:tcPr>
            <w:tcW w:w="1800" w:type="dxa"/>
          </w:tcPr>
          <w:p w14:paraId="60B500E6" w14:textId="77777777" w:rsidR="0091742E" w:rsidRDefault="0091742E" w:rsidP="0091742E">
            <w:r>
              <w:t>22 (16 -26)</w:t>
            </w:r>
          </w:p>
        </w:tc>
        <w:tc>
          <w:tcPr>
            <w:tcW w:w="1900" w:type="dxa"/>
          </w:tcPr>
          <w:p w14:paraId="1AF067CD" w14:textId="77777777" w:rsidR="0091742E" w:rsidRDefault="0091742E" w:rsidP="0091742E">
            <w:r>
              <w:t>34 (15 – NE)</w:t>
            </w:r>
          </w:p>
        </w:tc>
      </w:tr>
      <w:tr w:rsidR="000E1940" w14:paraId="7DD112AB" w14:textId="77777777" w:rsidTr="0091742E">
        <w:tc>
          <w:tcPr>
            <w:tcW w:w="3145" w:type="dxa"/>
          </w:tcPr>
          <w:p w14:paraId="6396DFBA" w14:textId="5D26AFC9" w:rsidR="000E1940" w:rsidRDefault="00B631D8" w:rsidP="0091742E">
            <w:r>
              <w:t xml:space="preserve">Restricted </w:t>
            </w:r>
            <w:r w:rsidR="00F16547">
              <w:t>Mean Survival Time (SD)</w:t>
            </w:r>
          </w:p>
        </w:tc>
        <w:tc>
          <w:tcPr>
            <w:tcW w:w="1530" w:type="dxa"/>
          </w:tcPr>
          <w:p w14:paraId="2E11BDE9" w14:textId="58C6223B" w:rsidR="000E1940" w:rsidRDefault="000E1940" w:rsidP="0091742E">
            <w:r w:rsidRPr="00852FDA">
              <w:rPr>
                <w:color w:val="000000"/>
              </w:rPr>
              <w:t>25.4 (0.68)</w:t>
            </w:r>
          </w:p>
        </w:tc>
        <w:tc>
          <w:tcPr>
            <w:tcW w:w="2250" w:type="dxa"/>
          </w:tcPr>
          <w:p w14:paraId="79AF573A" w14:textId="0085B1D1" w:rsidR="000E1940" w:rsidRDefault="004432E7" w:rsidP="0091742E">
            <w:r w:rsidRPr="00852FDA">
              <w:rPr>
                <w:color w:val="000000"/>
              </w:rPr>
              <w:t>27.3 (1.64)</w:t>
            </w:r>
          </w:p>
        </w:tc>
        <w:tc>
          <w:tcPr>
            <w:tcW w:w="1800" w:type="dxa"/>
          </w:tcPr>
          <w:p w14:paraId="56B24621" w14:textId="25ECDF10" w:rsidR="000E1940" w:rsidRDefault="00701344" w:rsidP="0091742E">
            <w:r w:rsidRPr="00852FDA">
              <w:rPr>
                <w:color w:val="000000"/>
              </w:rPr>
              <w:t>26.3 (1.64)</w:t>
            </w:r>
          </w:p>
        </w:tc>
        <w:tc>
          <w:tcPr>
            <w:tcW w:w="1900" w:type="dxa"/>
          </w:tcPr>
          <w:p w14:paraId="103935C9" w14:textId="043D489E" w:rsidR="000E1940" w:rsidRDefault="00F16547" w:rsidP="0091742E">
            <w:r w:rsidRPr="00852FDA">
              <w:rPr>
                <w:color w:val="000000"/>
              </w:rPr>
              <w:t>30.8 (3.14)</w:t>
            </w:r>
          </w:p>
        </w:tc>
      </w:tr>
    </w:tbl>
    <w:p w14:paraId="7D829F82" w14:textId="77777777" w:rsidR="006501C6" w:rsidRDefault="006501C6"/>
    <w:p w14:paraId="0DC79C3D" w14:textId="5BEC2925" w:rsidR="00640B30" w:rsidRPr="008509D4" w:rsidRDefault="008509D4">
      <w:pPr>
        <w:rPr>
          <w:sz w:val="20"/>
          <w:szCs w:val="20"/>
        </w:rPr>
      </w:pPr>
      <w:r w:rsidRPr="008509D4">
        <w:rPr>
          <w:sz w:val="20"/>
          <w:szCs w:val="20"/>
        </w:rPr>
        <w:t>*NE, Not Estimable</w:t>
      </w:r>
    </w:p>
    <w:p w14:paraId="43A498BB" w14:textId="1C842543" w:rsidR="00640B30" w:rsidRDefault="00640B30"/>
    <w:p w14:paraId="14964153" w14:textId="6354D9A7" w:rsidR="00640B30" w:rsidRDefault="00640B30"/>
    <w:p w14:paraId="492EC6F7" w14:textId="2293CFC5" w:rsidR="00640B30" w:rsidRDefault="00640B30"/>
    <w:p w14:paraId="1B966A79" w14:textId="747F5662" w:rsidR="00640B30" w:rsidRDefault="00640B30"/>
    <w:p w14:paraId="5421D0CE" w14:textId="30545B8F" w:rsidR="00640B30" w:rsidRDefault="00640B30"/>
    <w:p w14:paraId="2F4945EE" w14:textId="77777777" w:rsidR="00640B30" w:rsidRDefault="00640B30"/>
    <w:p w14:paraId="6BDA382D" w14:textId="77777777" w:rsidR="00640B30" w:rsidRDefault="00640B30"/>
    <w:p w14:paraId="6A1A5502" w14:textId="77777777" w:rsidR="00640B30" w:rsidRDefault="00640B30"/>
    <w:p w14:paraId="420CC48F" w14:textId="77777777" w:rsidR="005878E9" w:rsidRDefault="005878E9"/>
    <w:p w14:paraId="227923E6" w14:textId="1C62E781" w:rsidR="005878E9" w:rsidRDefault="005878E9"/>
    <w:p w14:paraId="1957F524" w14:textId="77777777" w:rsidR="005878E9" w:rsidRDefault="005878E9"/>
    <w:p w14:paraId="7E6BE47B" w14:textId="0C295001" w:rsidR="005878E9" w:rsidRDefault="005878E9"/>
    <w:p w14:paraId="27EEF096" w14:textId="290C9228" w:rsidR="005878E9" w:rsidRDefault="005878E9"/>
    <w:p w14:paraId="624FC213" w14:textId="28D53FED" w:rsidR="00640B30" w:rsidRDefault="00640B30"/>
    <w:p w14:paraId="18022597" w14:textId="2568D811" w:rsidR="00640B30" w:rsidRDefault="00640B30"/>
    <w:p w14:paraId="4235BF38" w14:textId="22F5A648" w:rsidR="00640B30" w:rsidRDefault="00640B30"/>
    <w:p w14:paraId="44F8D0F4" w14:textId="1874EE58" w:rsidR="00640B30" w:rsidRDefault="00640B30"/>
    <w:p w14:paraId="56688119" w14:textId="77777777" w:rsidR="0091742E" w:rsidRDefault="0091742E"/>
    <w:p w14:paraId="268D1F56" w14:textId="77777777" w:rsidR="0091742E" w:rsidRDefault="0091742E"/>
    <w:p w14:paraId="699EEC92" w14:textId="77777777" w:rsidR="0091742E" w:rsidRDefault="0091742E"/>
    <w:p w14:paraId="64FD375C" w14:textId="75367627" w:rsidR="0091742E" w:rsidRDefault="0091742E">
      <w:r w:rsidRPr="009B55FF">
        <w:rPr>
          <w:b/>
          <w:bCs/>
        </w:rPr>
        <w:t xml:space="preserve">Table </w:t>
      </w:r>
      <w:r>
        <w:rPr>
          <w:b/>
          <w:bCs/>
        </w:rPr>
        <w:t>S3</w:t>
      </w:r>
      <w:r w:rsidRPr="009B55FF">
        <w:rPr>
          <w:b/>
          <w:bCs/>
        </w:rPr>
        <w:t xml:space="preserve">. Multivariable Cox Proportional Hazards Regression Model </w:t>
      </w:r>
      <w:r>
        <w:rPr>
          <w:b/>
          <w:bCs/>
        </w:rPr>
        <w:t>Showing Association between Patient Characteristics and Mortality</w:t>
      </w:r>
    </w:p>
    <w:tbl>
      <w:tblPr>
        <w:tblStyle w:val="TableGrid"/>
        <w:tblpPr w:leftFromText="180" w:rightFromText="180" w:vertAnchor="page" w:horzAnchor="margin" w:tblpXSpec="center" w:tblpY="2514"/>
        <w:tblW w:w="10440" w:type="dxa"/>
        <w:tblBorders>
          <w:top w:val="single" w:sz="2" w:space="0" w:color="auto"/>
          <w:left w:val="none" w:sz="0" w:space="0" w:color="auto"/>
          <w:bottom w:val="single" w:sz="2" w:space="0" w:color="auto"/>
          <w:right w:val="none" w:sz="0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4860"/>
        <w:gridCol w:w="4230"/>
        <w:gridCol w:w="1350"/>
      </w:tblGrid>
      <w:tr w:rsidR="0091742E" w:rsidRPr="009B55FF" w14:paraId="1FA8C566" w14:textId="77777777" w:rsidTr="0091742E">
        <w:trPr>
          <w:tblHeader/>
        </w:trPr>
        <w:tc>
          <w:tcPr>
            <w:tcW w:w="4860" w:type="dxa"/>
            <w:tcBorders>
              <w:top w:val="single" w:sz="6" w:space="0" w:color="auto"/>
              <w:bottom w:val="single" w:sz="8" w:space="0" w:color="auto"/>
              <w:right w:val="nil"/>
            </w:tcBorders>
          </w:tcPr>
          <w:p w14:paraId="623529E4" w14:textId="77777777" w:rsidR="0091742E" w:rsidRPr="009B55FF" w:rsidRDefault="0091742E" w:rsidP="0091742E">
            <w:pPr>
              <w:rPr>
                <w:b/>
                <w:bCs/>
              </w:rPr>
            </w:pPr>
            <w:bookmarkStart w:id="0" w:name="_Hlk106661983"/>
            <w:r w:rsidRPr="009B55FF">
              <w:rPr>
                <w:b/>
                <w:bCs/>
              </w:rPr>
              <w:t>Characteristic</w:t>
            </w:r>
          </w:p>
        </w:tc>
        <w:tc>
          <w:tcPr>
            <w:tcW w:w="4230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</w:tcPr>
          <w:p w14:paraId="2C94FE0D" w14:textId="77777777" w:rsidR="0091742E" w:rsidRPr="009B55FF" w:rsidRDefault="0091742E" w:rsidP="0091742E">
            <w:pPr>
              <w:rPr>
                <w:b/>
                <w:bCs/>
              </w:rPr>
            </w:pPr>
            <w:r w:rsidRPr="009B55FF">
              <w:rPr>
                <w:b/>
                <w:bCs/>
              </w:rPr>
              <w:t xml:space="preserve">Hazard Ratio (95% CI) 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single" w:sz="8" w:space="0" w:color="auto"/>
            </w:tcBorders>
          </w:tcPr>
          <w:p w14:paraId="6AE2F39D" w14:textId="77777777" w:rsidR="0091742E" w:rsidRPr="009B55FF" w:rsidRDefault="0091742E" w:rsidP="0091742E">
            <w:pPr>
              <w:rPr>
                <w:b/>
                <w:bCs/>
              </w:rPr>
            </w:pPr>
            <w:r w:rsidRPr="009B55FF">
              <w:rPr>
                <w:b/>
                <w:bCs/>
              </w:rPr>
              <w:t>P-value</w:t>
            </w:r>
          </w:p>
        </w:tc>
      </w:tr>
      <w:tr w:rsidR="0091742E" w:rsidRPr="009B55FF" w14:paraId="77684428" w14:textId="77777777" w:rsidTr="0091742E">
        <w:tc>
          <w:tcPr>
            <w:tcW w:w="4860" w:type="dxa"/>
          </w:tcPr>
          <w:p w14:paraId="28A99B2B" w14:textId="77777777" w:rsidR="0091742E" w:rsidRPr="009B55FF" w:rsidRDefault="0091742E" w:rsidP="0091742E">
            <w:pPr>
              <w:rPr>
                <w:b/>
                <w:bCs/>
              </w:rPr>
            </w:pPr>
            <w:r w:rsidRPr="009B55FF">
              <w:rPr>
                <w:b/>
                <w:bCs/>
              </w:rPr>
              <w:t>Age group</w:t>
            </w:r>
          </w:p>
        </w:tc>
        <w:tc>
          <w:tcPr>
            <w:tcW w:w="4230" w:type="dxa"/>
          </w:tcPr>
          <w:p w14:paraId="0DB2948B" w14:textId="77777777" w:rsidR="0091742E" w:rsidRPr="009B55FF" w:rsidRDefault="0091742E" w:rsidP="0091742E"/>
        </w:tc>
        <w:tc>
          <w:tcPr>
            <w:tcW w:w="1350" w:type="dxa"/>
          </w:tcPr>
          <w:p w14:paraId="16F95CC2" w14:textId="77777777" w:rsidR="0091742E" w:rsidRPr="009B55FF" w:rsidRDefault="0091742E" w:rsidP="0091742E"/>
        </w:tc>
      </w:tr>
      <w:tr w:rsidR="0091742E" w:rsidRPr="009B55FF" w14:paraId="59F3FB54" w14:textId="77777777" w:rsidTr="0091742E">
        <w:tc>
          <w:tcPr>
            <w:tcW w:w="4860" w:type="dxa"/>
          </w:tcPr>
          <w:p w14:paraId="760BAFE2" w14:textId="77777777" w:rsidR="0091742E" w:rsidRDefault="0091742E" w:rsidP="0091742E">
            <w:pPr>
              <w:rPr>
                <w:b/>
                <w:bCs/>
              </w:rPr>
            </w:pPr>
            <w:r w:rsidRPr="009B55FF">
              <w:t>18-64</w:t>
            </w:r>
          </w:p>
        </w:tc>
        <w:tc>
          <w:tcPr>
            <w:tcW w:w="4230" w:type="dxa"/>
          </w:tcPr>
          <w:p w14:paraId="39676CF5" w14:textId="77777777" w:rsidR="0091742E" w:rsidRPr="009B55FF" w:rsidRDefault="0091742E" w:rsidP="0091742E">
            <w:r>
              <w:t>-</w:t>
            </w:r>
          </w:p>
        </w:tc>
        <w:tc>
          <w:tcPr>
            <w:tcW w:w="1350" w:type="dxa"/>
          </w:tcPr>
          <w:p w14:paraId="4FCBD695" w14:textId="77777777" w:rsidR="0091742E" w:rsidRPr="009B55FF" w:rsidRDefault="0091742E" w:rsidP="0091742E"/>
        </w:tc>
      </w:tr>
      <w:tr w:rsidR="0091742E" w:rsidRPr="009B55FF" w14:paraId="3E3AF28D" w14:textId="77777777" w:rsidTr="0091742E">
        <w:tc>
          <w:tcPr>
            <w:tcW w:w="4860" w:type="dxa"/>
          </w:tcPr>
          <w:p w14:paraId="7FFDA040" w14:textId="77777777" w:rsidR="0091742E" w:rsidRDefault="0091742E" w:rsidP="0091742E">
            <w:pPr>
              <w:rPr>
                <w:b/>
                <w:bCs/>
              </w:rPr>
            </w:pPr>
            <w:r w:rsidRPr="009B55FF">
              <w:rPr>
                <w:rFonts w:cs="Times New Roman"/>
              </w:rPr>
              <w:t>≥</w:t>
            </w:r>
            <w:r w:rsidRPr="009B55FF">
              <w:t>65</w:t>
            </w:r>
          </w:p>
        </w:tc>
        <w:tc>
          <w:tcPr>
            <w:tcW w:w="4230" w:type="dxa"/>
          </w:tcPr>
          <w:p w14:paraId="3FF9B62E" w14:textId="77777777" w:rsidR="0091742E" w:rsidRPr="009B55FF" w:rsidRDefault="0091742E" w:rsidP="0091742E">
            <w:r>
              <w:t>1.083(0.908,1.291)</w:t>
            </w:r>
          </w:p>
        </w:tc>
        <w:tc>
          <w:tcPr>
            <w:tcW w:w="1350" w:type="dxa"/>
          </w:tcPr>
          <w:p w14:paraId="69CED129" w14:textId="77777777" w:rsidR="0091742E" w:rsidRPr="009B55FF" w:rsidRDefault="0091742E" w:rsidP="0091742E">
            <w:r>
              <w:t>0.38</w:t>
            </w:r>
          </w:p>
        </w:tc>
      </w:tr>
      <w:tr w:rsidR="0091742E" w:rsidRPr="009B55FF" w14:paraId="73F3F5D5" w14:textId="77777777" w:rsidTr="0091742E">
        <w:tc>
          <w:tcPr>
            <w:tcW w:w="4860" w:type="dxa"/>
          </w:tcPr>
          <w:p w14:paraId="7677F132" w14:textId="77777777" w:rsidR="0091742E" w:rsidRPr="009B55FF" w:rsidRDefault="0091742E" w:rsidP="0091742E">
            <w:pPr>
              <w:rPr>
                <w:b/>
                <w:bCs/>
              </w:rPr>
            </w:pPr>
            <w:r w:rsidRPr="009B55FF">
              <w:rPr>
                <w:b/>
                <w:bCs/>
              </w:rPr>
              <w:t>Sex</w:t>
            </w:r>
          </w:p>
        </w:tc>
        <w:tc>
          <w:tcPr>
            <w:tcW w:w="4230" w:type="dxa"/>
          </w:tcPr>
          <w:p w14:paraId="726D1388" w14:textId="77777777" w:rsidR="0091742E" w:rsidRPr="009B55FF" w:rsidRDefault="0091742E" w:rsidP="0091742E"/>
        </w:tc>
        <w:tc>
          <w:tcPr>
            <w:tcW w:w="1350" w:type="dxa"/>
          </w:tcPr>
          <w:p w14:paraId="5D9338B9" w14:textId="77777777" w:rsidR="0091742E" w:rsidRPr="009B55FF" w:rsidRDefault="0091742E" w:rsidP="0091742E"/>
        </w:tc>
      </w:tr>
      <w:tr w:rsidR="0091742E" w:rsidRPr="009B55FF" w14:paraId="0C91E049" w14:textId="77777777" w:rsidTr="0091742E">
        <w:tc>
          <w:tcPr>
            <w:tcW w:w="4860" w:type="dxa"/>
          </w:tcPr>
          <w:p w14:paraId="712AEA68" w14:textId="77777777" w:rsidR="0091742E" w:rsidRPr="009B55FF" w:rsidRDefault="0091742E" w:rsidP="0091742E">
            <w:r>
              <w:t>Female</w:t>
            </w:r>
          </w:p>
        </w:tc>
        <w:tc>
          <w:tcPr>
            <w:tcW w:w="4230" w:type="dxa"/>
          </w:tcPr>
          <w:p w14:paraId="166F85B4" w14:textId="77777777" w:rsidR="0091742E" w:rsidRPr="009B55FF" w:rsidRDefault="0091742E" w:rsidP="0091742E">
            <w:r>
              <w:t>-</w:t>
            </w:r>
          </w:p>
        </w:tc>
        <w:tc>
          <w:tcPr>
            <w:tcW w:w="1350" w:type="dxa"/>
          </w:tcPr>
          <w:p w14:paraId="4F690FD9" w14:textId="77777777" w:rsidR="0091742E" w:rsidRPr="009B55FF" w:rsidRDefault="0091742E" w:rsidP="0091742E"/>
        </w:tc>
      </w:tr>
      <w:tr w:rsidR="0091742E" w:rsidRPr="009B55FF" w14:paraId="46C0BD13" w14:textId="77777777" w:rsidTr="0091742E">
        <w:tc>
          <w:tcPr>
            <w:tcW w:w="4860" w:type="dxa"/>
          </w:tcPr>
          <w:p w14:paraId="53560BF0" w14:textId="77777777" w:rsidR="0091742E" w:rsidRPr="009B55FF" w:rsidRDefault="0091742E" w:rsidP="0091742E">
            <w:r>
              <w:t>M</w:t>
            </w:r>
            <w:r w:rsidRPr="009B55FF">
              <w:t>ale</w:t>
            </w:r>
          </w:p>
        </w:tc>
        <w:tc>
          <w:tcPr>
            <w:tcW w:w="4230" w:type="dxa"/>
          </w:tcPr>
          <w:p w14:paraId="2714D19A" w14:textId="77777777" w:rsidR="0091742E" w:rsidRPr="009B55FF" w:rsidRDefault="0091742E" w:rsidP="0091742E">
            <w:r>
              <w:t>1.24 (1.08- 1.43)</w:t>
            </w:r>
          </w:p>
        </w:tc>
        <w:tc>
          <w:tcPr>
            <w:tcW w:w="1350" w:type="dxa"/>
          </w:tcPr>
          <w:p w14:paraId="64B9CB7F" w14:textId="77777777" w:rsidR="0091742E" w:rsidRPr="00640B30" w:rsidRDefault="0091742E" w:rsidP="0091742E">
            <w:pPr>
              <w:rPr>
                <w:b/>
                <w:bCs/>
              </w:rPr>
            </w:pPr>
            <w:r w:rsidRPr="00640B30">
              <w:rPr>
                <w:b/>
                <w:bCs/>
              </w:rPr>
              <w:t>0.003</w:t>
            </w:r>
          </w:p>
        </w:tc>
      </w:tr>
      <w:tr w:rsidR="0091742E" w:rsidRPr="009B55FF" w14:paraId="2637CC2D" w14:textId="77777777" w:rsidTr="0091742E">
        <w:tc>
          <w:tcPr>
            <w:tcW w:w="4860" w:type="dxa"/>
          </w:tcPr>
          <w:p w14:paraId="6B2257FE" w14:textId="77777777" w:rsidR="0091742E" w:rsidRPr="009B55FF" w:rsidRDefault="0091742E" w:rsidP="0091742E">
            <w:pPr>
              <w:rPr>
                <w:b/>
                <w:bCs/>
              </w:rPr>
            </w:pPr>
            <w:r w:rsidRPr="009B55FF">
              <w:rPr>
                <w:b/>
                <w:bCs/>
              </w:rPr>
              <w:t>Race</w:t>
            </w:r>
          </w:p>
        </w:tc>
        <w:tc>
          <w:tcPr>
            <w:tcW w:w="4230" w:type="dxa"/>
          </w:tcPr>
          <w:p w14:paraId="1F96A02A" w14:textId="77777777" w:rsidR="0091742E" w:rsidRPr="009B55FF" w:rsidRDefault="0091742E" w:rsidP="0091742E"/>
        </w:tc>
        <w:tc>
          <w:tcPr>
            <w:tcW w:w="1350" w:type="dxa"/>
          </w:tcPr>
          <w:p w14:paraId="708B2C85" w14:textId="77777777" w:rsidR="0091742E" w:rsidRPr="009B55FF" w:rsidRDefault="0091742E" w:rsidP="0091742E"/>
        </w:tc>
      </w:tr>
      <w:tr w:rsidR="0091742E" w:rsidRPr="009B55FF" w14:paraId="689A303D" w14:textId="77777777" w:rsidTr="0091742E">
        <w:tc>
          <w:tcPr>
            <w:tcW w:w="4860" w:type="dxa"/>
          </w:tcPr>
          <w:p w14:paraId="45A09684" w14:textId="77777777" w:rsidR="0091742E" w:rsidRPr="009B55FF" w:rsidRDefault="0091742E" w:rsidP="0091742E">
            <w:r w:rsidRPr="009B55FF">
              <w:t xml:space="preserve">White </w:t>
            </w:r>
          </w:p>
        </w:tc>
        <w:tc>
          <w:tcPr>
            <w:tcW w:w="4230" w:type="dxa"/>
          </w:tcPr>
          <w:p w14:paraId="3CBB1A53" w14:textId="77777777" w:rsidR="0091742E" w:rsidRPr="009B55FF" w:rsidRDefault="0091742E" w:rsidP="0091742E">
            <w:r>
              <w:t>-</w:t>
            </w:r>
          </w:p>
        </w:tc>
        <w:tc>
          <w:tcPr>
            <w:tcW w:w="1350" w:type="dxa"/>
          </w:tcPr>
          <w:p w14:paraId="70EDA9DB" w14:textId="77777777" w:rsidR="0091742E" w:rsidRPr="009B55FF" w:rsidRDefault="0091742E" w:rsidP="0091742E"/>
        </w:tc>
      </w:tr>
      <w:tr w:rsidR="0091742E" w:rsidRPr="009B55FF" w14:paraId="5380078A" w14:textId="77777777" w:rsidTr="0091742E">
        <w:tc>
          <w:tcPr>
            <w:tcW w:w="4860" w:type="dxa"/>
          </w:tcPr>
          <w:p w14:paraId="7E3993C2" w14:textId="77777777" w:rsidR="0091742E" w:rsidRPr="009B55FF" w:rsidRDefault="0091742E" w:rsidP="0091742E">
            <w:r w:rsidRPr="009B55FF">
              <w:t xml:space="preserve">Black </w:t>
            </w:r>
          </w:p>
        </w:tc>
        <w:tc>
          <w:tcPr>
            <w:tcW w:w="4230" w:type="dxa"/>
          </w:tcPr>
          <w:p w14:paraId="01E6867F" w14:textId="77777777" w:rsidR="0091742E" w:rsidRPr="009B55FF" w:rsidRDefault="0091742E" w:rsidP="0091742E">
            <w:r>
              <w:t>0.84 (0.68 - 1.04)</w:t>
            </w:r>
          </w:p>
        </w:tc>
        <w:tc>
          <w:tcPr>
            <w:tcW w:w="1350" w:type="dxa"/>
          </w:tcPr>
          <w:p w14:paraId="03C263EC" w14:textId="77777777" w:rsidR="0091742E" w:rsidRPr="00DC27CD" w:rsidRDefault="0091742E" w:rsidP="0091742E">
            <w:pPr>
              <w:rPr>
                <w:b/>
                <w:bCs/>
              </w:rPr>
            </w:pPr>
            <w:r>
              <w:t>0.11</w:t>
            </w:r>
          </w:p>
        </w:tc>
      </w:tr>
      <w:tr w:rsidR="0091742E" w:rsidRPr="009B55FF" w14:paraId="400446D9" w14:textId="77777777" w:rsidTr="0091742E">
        <w:tc>
          <w:tcPr>
            <w:tcW w:w="4860" w:type="dxa"/>
          </w:tcPr>
          <w:p w14:paraId="71AE0972" w14:textId="77777777" w:rsidR="0091742E" w:rsidRPr="009B55FF" w:rsidRDefault="0091742E" w:rsidP="0091742E">
            <w:pPr>
              <w:rPr>
                <w:b/>
                <w:bCs/>
              </w:rPr>
            </w:pPr>
            <w:r w:rsidRPr="009B55FF">
              <w:t>Hispanic</w:t>
            </w:r>
          </w:p>
        </w:tc>
        <w:tc>
          <w:tcPr>
            <w:tcW w:w="4230" w:type="dxa"/>
          </w:tcPr>
          <w:p w14:paraId="3CAD408B" w14:textId="77777777" w:rsidR="0091742E" w:rsidRPr="009B55FF" w:rsidRDefault="0091742E" w:rsidP="0091742E">
            <w:r>
              <w:t>0.98 (0.79 - 1.22)</w:t>
            </w:r>
          </w:p>
        </w:tc>
        <w:tc>
          <w:tcPr>
            <w:tcW w:w="1350" w:type="dxa"/>
          </w:tcPr>
          <w:p w14:paraId="5D91DE26" w14:textId="77777777" w:rsidR="0091742E" w:rsidRPr="009B55FF" w:rsidRDefault="0091742E" w:rsidP="0091742E">
            <w:r>
              <w:t>0.86</w:t>
            </w:r>
          </w:p>
        </w:tc>
      </w:tr>
      <w:tr w:rsidR="0091742E" w:rsidRPr="009B55FF" w14:paraId="66A84ED4" w14:textId="77777777" w:rsidTr="0091742E">
        <w:tc>
          <w:tcPr>
            <w:tcW w:w="4860" w:type="dxa"/>
          </w:tcPr>
          <w:p w14:paraId="7F1ED403" w14:textId="77777777" w:rsidR="0091742E" w:rsidRPr="009B55FF" w:rsidRDefault="0091742E" w:rsidP="0091742E">
            <w:r w:rsidRPr="009B55FF">
              <w:t xml:space="preserve">Asian </w:t>
            </w:r>
          </w:p>
        </w:tc>
        <w:tc>
          <w:tcPr>
            <w:tcW w:w="4230" w:type="dxa"/>
          </w:tcPr>
          <w:p w14:paraId="5CB8677B" w14:textId="77777777" w:rsidR="0091742E" w:rsidRPr="009B55FF" w:rsidRDefault="0091742E" w:rsidP="0091742E">
            <w:r>
              <w:t>0.65 (0.42 - 1.00)</w:t>
            </w:r>
          </w:p>
        </w:tc>
        <w:tc>
          <w:tcPr>
            <w:tcW w:w="1350" w:type="dxa"/>
          </w:tcPr>
          <w:p w14:paraId="2966C535" w14:textId="77777777" w:rsidR="0091742E" w:rsidRPr="00640B30" w:rsidRDefault="0091742E" w:rsidP="0091742E">
            <w:pPr>
              <w:rPr>
                <w:b/>
                <w:bCs/>
              </w:rPr>
            </w:pPr>
            <w:r w:rsidRPr="00640B30">
              <w:rPr>
                <w:b/>
                <w:bCs/>
              </w:rPr>
              <w:t>0.05</w:t>
            </w:r>
          </w:p>
        </w:tc>
      </w:tr>
      <w:tr w:rsidR="0091742E" w:rsidRPr="009B55FF" w14:paraId="66A03DFA" w14:textId="77777777" w:rsidTr="0091742E">
        <w:tc>
          <w:tcPr>
            <w:tcW w:w="4860" w:type="dxa"/>
          </w:tcPr>
          <w:p w14:paraId="61E50D48" w14:textId="77777777" w:rsidR="0091742E" w:rsidRPr="009B55FF" w:rsidRDefault="0091742E" w:rsidP="0091742E">
            <w:r w:rsidRPr="009B55FF">
              <w:rPr>
                <w:b/>
                <w:bCs/>
              </w:rPr>
              <w:t>Insurance</w:t>
            </w:r>
          </w:p>
        </w:tc>
        <w:tc>
          <w:tcPr>
            <w:tcW w:w="4230" w:type="dxa"/>
          </w:tcPr>
          <w:p w14:paraId="2B3B5D12" w14:textId="77777777" w:rsidR="0091742E" w:rsidRPr="009B55FF" w:rsidRDefault="0091742E" w:rsidP="0091742E"/>
        </w:tc>
        <w:tc>
          <w:tcPr>
            <w:tcW w:w="1350" w:type="dxa"/>
          </w:tcPr>
          <w:p w14:paraId="1F6E542E" w14:textId="77777777" w:rsidR="0091742E" w:rsidRPr="009B55FF" w:rsidRDefault="0091742E" w:rsidP="0091742E"/>
        </w:tc>
      </w:tr>
      <w:tr w:rsidR="0091742E" w:rsidRPr="009B55FF" w14:paraId="1FBE0D4E" w14:textId="77777777" w:rsidTr="0091742E">
        <w:tc>
          <w:tcPr>
            <w:tcW w:w="4860" w:type="dxa"/>
          </w:tcPr>
          <w:p w14:paraId="2C7694C9" w14:textId="77777777" w:rsidR="0091742E" w:rsidRPr="009B55FF" w:rsidRDefault="0091742E" w:rsidP="0091742E">
            <w:r w:rsidRPr="009B55FF">
              <w:t>Uninsured</w:t>
            </w:r>
          </w:p>
        </w:tc>
        <w:tc>
          <w:tcPr>
            <w:tcW w:w="4230" w:type="dxa"/>
          </w:tcPr>
          <w:p w14:paraId="5C36AB40" w14:textId="77777777" w:rsidR="0091742E" w:rsidRPr="009B55FF" w:rsidRDefault="0091742E" w:rsidP="0091742E">
            <w:r>
              <w:t>-</w:t>
            </w:r>
          </w:p>
        </w:tc>
        <w:tc>
          <w:tcPr>
            <w:tcW w:w="1350" w:type="dxa"/>
          </w:tcPr>
          <w:p w14:paraId="385493FC" w14:textId="77777777" w:rsidR="0091742E" w:rsidRPr="009B55FF" w:rsidRDefault="0091742E" w:rsidP="0091742E"/>
        </w:tc>
      </w:tr>
      <w:tr w:rsidR="0091742E" w:rsidRPr="009B55FF" w14:paraId="18DDD570" w14:textId="77777777" w:rsidTr="0091742E">
        <w:tc>
          <w:tcPr>
            <w:tcW w:w="4860" w:type="dxa"/>
          </w:tcPr>
          <w:p w14:paraId="59112C3F" w14:textId="77777777" w:rsidR="0091742E" w:rsidRPr="009B55FF" w:rsidRDefault="0091742E" w:rsidP="0091742E">
            <w:r w:rsidRPr="009B55FF">
              <w:t xml:space="preserve">Government </w:t>
            </w:r>
          </w:p>
        </w:tc>
        <w:tc>
          <w:tcPr>
            <w:tcW w:w="4230" w:type="dxa"/>
          </w:tcPr>
          <w:p w14:paraId="02DB4E99" w14:textId="77777777" w:rsidR="0091742E" w:rsidRPr="009B55FF" w:rsidRDefault="0091742E" w:rsidP="0091742E">
            <w:r>
              <w:t>1.44 (1.06 - 1.97)</w:t>
            </w:r>
          </w:p>
        </w:tc>
        <w:tc>
          <w:tcPr>
            <w:tcW w:w="1350" w:type="dxa"/>
          </w:tcPr>
          <w:p w14:paraId="3262F1AA" w14:textId="77777777" w:rsidR="0091742E" w:rsidRPr="00640B30" w:rsidRDefault="0091742E" w:rsidP="0091742E">
            <w:pPr>
              <w:rPr>
                <w:b/>
                <w:bCs/>
              </w:rPr>
            </w:pPr>
            <w:r w:rsidRPr="00640B30">
              <w:rPr>
                <w:b/>
                <w:bCs/>
              </w:rPr>
              <w:t>0.02</w:t>
            </w:r>
          </w:p>
        </w:tc>
      </w:tr>
      <w:tr w:rsidR="0091742E" w:rsidRPr="009B55FF" w14:paraId="035D0EE2" w14:textId="77777777" w:rsidTr="0091742E">
        <w:tc>
          <w:tcPr>
            <w:tcW w:w="4860" w:type="dxa"/>
          </w:tcPr>
          <w:p w14:paraId="1151E988" w14:textId="77777777" w:rsidR="0091742E" w:rsidRPr="009B55FF" w:rsidRDefault="0091742E" w:rsidP="0091742E">
            <w:pPr>
              <w:rPr>
                <w:b/>
                <w:bCs/>
              </w:rPr>
            </w:pPr>
            <w:r w:rsidRPr="009B55FF">
              <w:t>Private</w:t>
            </w:r>
          </w:p>
        </w:tc>
        <w:tc>
          <w:tcPr>
            <w:tcW w:w="4230" w:type="dxa"/>
          </w:tcPr>
          <w:p w14:paraId="0E78B098" w14:textId="77777777" w:rsidR="0091742E" w:rsidRPr="009B55FF" w:rsidRDefault="0091742E" w:rsidP="0091742E">
            <w:r>
              <w:t>1.42 (1.20 - 1.67)</w:t>
            </w:r>
          </w:p>
        </w:tc>
        <w:tc>
          <w:tcPr>
            <w:tcW w:w="1350" w:type="dxa"/>
          </w:tcPr>
          <w:p w14:paraId="471B74CF" w14:textId="77777777" w:rsidR="0091742E" w:rsidRPr="00640B30" w:rsidRDefault="0091742E" w:rsidP="0091742E">
            <w:pPr>
              <w:rPr>
                <w:b/>
                <w:bCs/>
              </w:rPr>
            </w:pPr>
            <w:r w:rsidRPr="00640B30">
              <w:rPr>
                <w:b/>
                <w:bCs/>
              </w:rPr>
              <w:t>&lt;.0001</w:t>
            </w:r>
          </w:p>
        </w:tc>
      </w:tr>
      <w:tr w:rsidR="0091742E" w:rsidRPr="009B55FF" w14:paraId="3901BC2A" w14:textId="77777777" w:rsidTr="0091742E">
        <w:tc>
          <w:tcPr>
            <w:tcW w:w="4860" w:type="dxa"/>
          </w:tcPr>
          <w:p w14:paraId="241093E0" w14:textId="77777777" w:rsidR="0091742E" w:rsidRPr="009B55FF" w:rsidRDefault="0091742E" w:rsidP="0091742E">
            <w:r w:rsidRPr="0055161B">
              <w:rPr>
                <w:b/>
                <w:bCs/>
              </w:rPr>
              <w:t>Stage</w:t>
            </w:r>
          </w:p>
        </w:tc>
        <w:tc>
          <w:tcPr>
            <w:tcW w:w="4230" w:type="dxa"/>
          </w:tcPr>
          <w:p w14:paraId="2B05AC74" w14:textId="77777777" w:rsidR="0091742E" w:rsidRPr="009B55FF" w:rsidRDefault="0091742E" w:rsidP="0091742E"/>
        </w:tc>
        <w:tc>
          <w:tcPr>
            <w:tcW w:w="1350" w:type="dxa"/>
          </w:tcPr>
          <w:p w14:paraId="13B59AD6" w14:textId="77777777" w:rsidR="0091742E" w:rsidRPr="009B55FF" w:rsidRDefault="0091742E" w:rsidP="0091742E"/>
        </w:tc>
      </w:tr>
      <w:tr w:rsidR="0091742E" w:rsidRPr="009B55FF" w14:paraId="53E9F1C5" w14:textId="77777777" w:rsidTr="0091742E">
        <w:tc>
          <w:tcPr>
            <w:tcW w:w="4860" w:type="dxa"/>
          </w:tcPr>
          <w:p w14:paraId="129C687C" w14:textId="77777777" w:rsidR="0091742E" w:rsidRPr="009B55FF" w:rsidRDefault="0091742E" w:rsidP="0091742E">
            <w:r w:rsidRPr="009B55FF">
              <w:t>Distant</w:t>
            </w:r>
          </w:p>
        </w:tc>
        <w:tc>
          <w:tcPr>
            <w:tcW w:w="4230" w:type="dxa"/>
          </w:tcPr>
          <w:p w14:paraId="15610CA1" w14:textId="77777777" w:rsidR="0091742E" w:rsidRPr="009B55FF" w:rsidRDefault="0091742E" w:rsidP="0091742E">
            <w:r w:rsidRPr="0055161B">
              <w:t>-</w:t>
            </w:r>
          </w:p>
        </w:tc>
        <w:tc>
          <w:tcPr>
            <w:tcW w:w="1350" w:type="dxa"/>
          </w:tcPr>
          <w:p w14:paraId="472E3D14" w14:textId="77777777" w:rsidR="0091742E" w:rsidRPr="00DC27CD" w:rsidRDefault="0091742E" w:rsidP="0091742E">
            <w:pPr>
              <w:rPr>
                <w:b/>
                <w:bCs/>
              </w:rPr>
            </w:pPr>
          </w:p>
        </w:tc>
      </w:tr>
      <w:tr w:rsidR="0091742E" w:rsidRPr="009B55FF" w14:paraId="7D217D4C" w14:textId="77777777" w:rsidTr="0091742E">
        <w:tc>
          <w:tcPr>
            <w:tcW w:w="4860" w:type="dxa"/>
          </w:tcPr>
          <w:p w14:paraId="50ECF3AC" w14:textId="77777777" w:rsidR="0091742E" w:rsidRPr="009B55FF" w:rsidRDefault="0091742E" w:rsidP="0091742E">
            <w:r w:rsidRPr="009B55FF">
              <w:t>Regional</w:t>
            </w:r>
          </w:p>
        </w:tc>
        <w:tc>
          <w:tcPr>
            <w:tcW w:w="4230" w:type="dxa"/>
          </w:tcPr>
          <w:p w14:paraId="2D4CF6E9" w14:textId="77777777" w:rsidR="0091742E" w:rsidRPr="009B55FF" w:rsidRDefault="0091742E" w:rsidP="0091742E">
            <w:r>
              <w:t>0.52 (0.42 - 0.65)</w:t>
            </w:r>
          </w:p>
        </w:tc>
        <w:tc>
          <w:tcPr>
            <w:tcW w:w="1350" w:type="dxa"/>
          </w:tcPr>
          <w:p w14:paraId="7CA911EC" w14:textId="77777777" w:rsidR="0091742E" w:rsidRPr="00640B30" w:rsidRDefault="0091742E" w:rsidP="0091742E">
            <w:pPr>
              <w:rPr>
                <w:b/>
                <w:bCs/>
              </w:rPr>
            </w:pPr>
            <w:r w:rsidRPr="00640B30">
              <w:rPr>
                <w:b/>
                <w:bCs/>
              </w:rPr>
              <w:t>&lt;0.001</w:t>
            </w:r>
          </w:p>
        </w:tc>
      </w:tr>
      <w:tr w:rsidR="0091742E" w:rsidRPr="009B55FF" w14:paraId="58D6E992" w14:textId="77777777" w:rsidTr="0091742E">
        <w:tc>
          <w:tcPr>
            <w:tcW w:w="4860" w:type="dxa"/>
          </w:tcPr>
          <w:p w14:paraId="08D0C27A" w14:textId="77777777" w:rsidR="0091742E" w:rsidRPr="009B55FF" w:rsidRDefault="0091742E" w:rsidP="0091742E">
            <w:pPr>
              <w:rPr>
                <w:b/>
                <w:bCs/>
              </w:rPr>
            </w:pPr>
            <w:r w:rsidRPr="0055161B">
              <w:t>Localized</w:t>
            </w:r>
          </w:p>
        </w:tc>
        <w:tc>
          <w:tcPr>
            <w:tcW w:w="4230" w:type="dxa"/>
          </w:tcPr>
          <w:p w14:paraId="4BC16B28" w14:textId="77777777" w:rsidR="0091742E" w:rsidRPr="009B55FF" w:rsidRDefault="0091742E" w:rsidP="0091742E">
            <w:r>
              <w:t>0.37 (0.25 - 0.56)</w:t>
            </w:r>
          </w:p>
        </w:tc>
        <w:tc>
          <w:tcPr>
            <w:tcW w:w="1350" w:type="dxa"/>
          </w:tcPr>
          <w:p w14:paraId="5638B725" w14:textId="77777777" w:rsidR="0091742E" w:rsidRPr="00640B30" w:rsidRDefault="0091742E" w:rsidP="0091742E">
            <w:pPr>
              <w:rPr>
                <w:b/>
                <w:bCs/>
              </w:rPr>
            </w:pPr>
            <w:r w:rsidRPr="00640B30">
              <w:rPr>
                <w:b/>
                <w:bCs/>
              </w:rPr>
              <w:t>&lt;.0001</w:t>
            </w:r>
          </w:p>
        </w:tc>
      </w:tr>
      <w:tr w:rsidR="0091742E" w:rsidRPr="009B55FF" w14:paraId="3EE6B33C" w14:textId="77777777" w:rsidTr="0091742E">
        <w:tc>
          <w:tcPr>
            <w:tcW w:w="4860" w:type="dxa"/>
          </w:tcPr>
          <w:p w14:paraId="47CB6BCB" w14:textId="77777777" w:rsidR="0091742E" w:rsidRPr="009B55FF" w:rsidRDefault="0091742E" w:rsidP="0091742E">
            <w:r w:rsidRPr="009B55FF">
              <w:rPr>
                <w:b/>
                <w:bCs/>
              </w:rPr>
              <w:t>Surgery</w:t>
            </w:r>
          </w:p>
        </w:tc>
        <w:tc>
          <w:tcPr>
            <w:tcW w:w="4230" w:type="dxa"/>
          </w:tcPr>
          <w:p w14:paraId="61F317D8" w14:textId="77777777" w:rsidR="0091742E" w:rsidRPr="009B55FF" w:rsidRDefault="0091742E" w:rsidP="0091742E">
            <w:pPr>
              <w:spacing w:line="259" w:lineRule="auto"/>
            </w:pPr>
          </w:p>
        </w:tc>
        <w:tc>
          <w:tcPr>
            <w:tcW w:w="1350" w:type="dxa"/>
          </w:tcPr>
          <w:p w14:paraId="45E6B626" w14:textId="77777777" w:rsidR="0091742E" w:rsidRPr="009B55FF" w:rsidRDefault="0091742E" w:rsidP="0091742E"/>
        </w:tc>
      </w:tr>
      <w:tr w:rsidR="0091742E" w:rsidRPr="009B55FF" w14:paraId="1871E0A4" w14:textId="77777777" w:rsidTr="0091742E">
        <w:tc>
          <w:tcPr>
            <w:tcW w:w="4860" w:type="dxa"/>
          </w:tcPr>
          <w:p w14:paraId="3376E010" w14:textId="77777777" w:rsidR="0091742E" w:rsidRPr="009B55FF" w:rsidRDefault="0091742E" w:rsidP="0091742E">
            <w:r w:rsidRPr="009B55FF">
              <w:t>No</w:t>
            </w:r>
          </w:p>
        </w:tc>
        <w:tc>
          <w:tcPr>
            <w:tcW w:w="4230" w:type="dxa"/>
          </w:tcPr>
          <w:p w14:paraId="727E826D" w14:textId="77777777" w:rsidR="0091742E" w:rsidRPr="009B55FF" w:rsidRDefault="0091742E" w:rsidP="0091742E">
            <w:r>
              <w:t>-</w:t>
            </w:r>
          </w:p>
        </w:tc>
        <w:tc>
          <w:tcPr>
            <w:tcW w:w="1350" w:type="dxa"/>
          </w:tcPr>
          <w:p w14:paraId="7A5E8DC6" w14:textId="77777777" w:rsidR="0091742E" w:rsidRPr="009B55FF" w:rsidRDefault="0091742E" w:rsidP="0091742E"/>
        </w:tc>
      </w:tr>
      <w:tr w:rsidR="0091742E" w:rsidRPr="009B55FF" w14:paraId="435AE385" w14:textId="77777777" w:rsidTr="0091742E">
        <w:tc>
          <w:tcPr>
            <w:tcW w:w="4860" w:type="dxa"/>
          </w:tcPr>
          <w:p w14:paraId="63C3A2DB" w14:textId="77777777" w:rsidR="0091742E" w:rsidRPr="009B55FF" w:rsidRDefault="0091742E" w:rsidP="0091742E">
            <w:r w:rsidRPr="009B55FF">
              <w:t>Yes</w:t>
            </w:r>
          </w:p>
        </w:tc>
        <w:tc>
          <w:tcPr>
            <w:tcW w:w="4230" w:type="dxa"/>
          </w:tcPr>
          <w:p w14:paraId="634B9D00" w14:textId="77777777" w:rsidR="0091742E" w:rsidRPr="009B55FF" w:rsidRDefault="0091742E" w:rsidP="0091742E">
            <w:r>
              <w:t>0.58 (0.39 - 0.88)</w:t>
            </w:r>
          </w:p>
        </w:tc>
        <w:tc>
          <w:tcPr>
            <w:tcW w:w="1350" w:type="dxa"/>
          </w:tcPr>
          <w:p w14:paraId="66D2E2FD" w14:textId="77777777" w:rsidR="0091742E" w:rsidRPr="00640B30" w:rsidRDefault="0091742E" w:rsidP="0091742E">
            <w:pPr>
              <w:rPr>
                <w:b/>
                <w:bCs/>
              </w:rPr>
            </w:pPr>
            <w:r w:rsidRPr="00640B30">
              <w:rPr>
                <w:b/>
                <w:bCs/>
              </w:rPr>
              <w:t>0.009</w:t>
            </w:r>
          </w:p>
        </w:tc>
      </w:tr>
      <w:tr w:rsidR="0091742E" w:rsidRPr="009B55FF" w14:paraId="431C5FDC" w14:textId="77777777" w:rsidTr="0091742E">
        <w:tc>
          <w:tcPr>
            <w:tcW w:w="4860" w:type="dxa"/>
          </w:tcPr>
          <w:p w14:paraId="10D73678" w14:textId="1A162FD3" w:rsidR="0091742E" w:rsidRPr="00017C7E" w:rsidRDefault="0091742E" w:rsidP="0091742E">
            <w:pPr>
              <w:rPr>
                <w:b/>
                <w:bCs/>
              </w:rPr>
            </w:pPr>
            <w:r w:rsidRPr="00017C7E">
              <w:rPr>
                <w:rFonts w:eastAsiaTheme="minorHAnsi"/>
                <w:b/>
                <w:bCs/>
              </w:rPr>
              <w:t>Smok</w:t>
            </w:r>
            <w:r w:rsidR="00CD6DE2">
              <w:rPr>
                <w:rFonts w:eastAsiaTheme="minorHAnsi"/>
                <w:b/>
                <w:bCs/>
              </w:rPr>
              <w:t>ing status</w:t>
            </w:r>
          </w:p>
        </w:tc>
        <w:tc>
          <w:tcPr>
            <w:tcW w:w="4230" w:type="dxa"/>
          </w:tcPr>
          <w:p w14:paraId="2B514235" w14:textId="77777777" w:rsidR="0091742E" w:rsidRDefault="0091742E" w:rsidP="0091742E"/>
        </w:tc>
        <w:tc>
          <w:tcPr>
            <w:tcW w:w="1350" w:type="dxa"/>
          </w:tcPr>
          <w:p w14:paraId="6765AFF6" w14:textId="77777777" w:rsidR="0091742E" w:rsidRPr="00DC27CD" w:rsidRDefault="0091742E" w:rsidP="0091742E">
            <w:pPr>
              <w:rPr>
                <w:b/>
                <w:bCs/>
              </w:rPr>
            </w:pPr>
          </w:p>
        </w:tc>
      </w:tr>
      <w:tr w:rsidR="0091742E" w:rsidRPr="009B55FF" w14:paraId="20FB589C" w14:textId="77777777" w:rsidTr="0091742E">
        <w:tc>
          <w:tcPr>
            <w:tcW w:w="4860" w:type="dxa"/>
          </w:tcPr>
          <w:p w14:paraId="32965F8D" w14:textId="77777777" w:rsidR="0091742E" w:rsidRPr="009B55FF" w:rsidRDefault="0091742E" w:rsidP="0091742E">
            <w:r>
              <w:t>Nonsmoker</w:t>
            </w:r>
          </w:p>
        </w:tc>
        <w:tc>
          <w:tcPr>
            <w:tcW w:w="4230" w:type="dxa"/>
          </w:tcPr>
          <w:p w14:paraId="4DDC7BE3" w14:textId="77777777" w:rsidR="0091742E" w:rsidRDefault="0091742E" w:rsidP="0091742E">
            <w:r>
              <w:t>-</w:t>
            </w:r>
          </w:p>
        </w:tc>
        <w:tc>
          <w:tcPr>
            <w:tcW w:w="1350" w:type="dxa"/>
          </w:tcPr>
          <w:p w14:paraId="1E89A13D" w14:textId="77777777" w:rsidR="0091742E" w:rsidRPr="00DC27CD" w:rsidRDefault="0091742E" w:rsidP="0091742E">
            <w:pPr>
              <w:rPr>
                <w:b/>
                <w:bCs/>
              </w:rPr>
            </w:pPr>
          </w:p>
        </w:tc>
      </w:tr>
      <w:tr w:rsidR="0091742E" w:rsidRPr="009B55FF" w14:paraId="39BE9368" w14:textId="77777777" w:rsidTr="0091742E">
        <w:tc>
          <w:tcPr>
            <w:tcW w:w="4860" w:type="dxa"/>
          </w:tcPr>
          <w:p w14:paraId="65831C08" w14:textId="77777777" w:rsidR="0091742E" w:rsidRPr="009B55FF" w:rsidRDefault="0091742E" w:rsidP="0091742E">
            <w:r>
              <w:t>Current or former smoker</w:t>
            </w:r>
          </w:p>
        </w:tc>
        <w:tc>
          <w:tcPr>
            <w:tcW w:w="4230" w:type="dxa"/>
          </w:tcPr>
          <w:p w14:paraId="71D7440F" w14:textId="77777777" w:rsidR="0091742E" w:rsidRDefault="0091742E" w:rsidP="0091742E">
            <w:r>
              <w:t>1.33 (1.10 - 1.61)</w:t>
            </w:r>
          </w:p>
        </w:tc>
        <w:tc>
          <w:tcPr>
            <w:tcW w:w="1350" w:type="dxa"/>
          </w:tcPr>
          <w:p w14:paraId="6A5AD587" w14:textId="77777777" w:rsidR="0091742E" w:rsidRPr="00640B30" w:rsidRDefault="0091742E" w:rsidP="0091742E">
            <w:pPr>
              <w:rPr>
                <w:b/>
                <w:bCs/>
              </w:rPr>
            </w:pPr>
            <w:r w:rsidRPr="00640B30">
              <w:rPr>
                <w:b/>
                <w:bCs/>
              </w:rPr>
              <w:t>0.003</w:t>
            </w:r>
          </w:p>
        </w:tc>
      </w:tr>
      <w:bookmarkEnd w:id="0"/>
    </w:tbl>
    <w:p w14:paraId="15B6FD76" w14:textId="77777777" w:rsidR="001310BE" w:rsidRDefault="001310BE" w:rsidP="001310BE">
      <w:pPr>
        <w:spacing w:line="240" w:lineRule="auto"/>
        <w:rPr>
          <w:sz w:val="20"/>
          <w:szCs w:val="20"/>
        </w:rPr>
      </w:pPr>
    </w:p>
    <w:p w14:paraId="38E091C8" w14:textId="77777777" w:rsidR="001310BE" w:rsidRDefault="00640B30" w:rsidP="001310BE">
      <w:pPr>
        <w:spacing w:line="240" w:lineRule="auto"/>
        <w:rPr>
          <w:sz w:val="20"/>
          <w:szCs w:val="20"/>
        </w:rPr>
      </w:pPr>
      <w:r w:rsidRPr="00E30BCB">
        <w:rPr>
          <w:sz w:val="20"/>
          <w:szCs w:val="20"/>
        </w:rPr>
        <w:t>P-values in bold display significant results.</w:t>
      </w:r>
    </w:p>
    <w:p w14:paraId="67B7792F" w14:textId="69E8FC03" w:rsidR="001310BE" w:rsidRPr="001310BE" w:rsidRDefault="001310BE" w:rsidP="001310BE">
      <w:pPr>
        <w:pStyle w:val="ListParagraph"/>
        <w:numPr>
          <w:ilvl w:val="0"/>
          <w:numId w:val="3"/>
        </w:numPr>
        <w:spacing w:line="240" w:lineRule="auto"/>
        <w:rPr>
          <w:sz w:val="20"/>
          <w:szCs w:val="20"/>
        </w:rPr>
      </w:pPr>
      <w:r w:rsidRPr="001310BE">
        <w:rPr>
          <w:sz w:val="20"/>
          <w:szCs w:val="20"/>
        </w:rPr>
        <w:t>Reference group</w:t>
      </w:r>
    </w:p>
    <w:p w14:paraId="45668B15" w14:textId="6E15B487" w:rsidR="00640B30" w:rsidRDefault="00640B30" w:rsidP="001310BE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Backward selection model was used. Variables controlled for were Age at diagnosis, sex, race, smoking status, insurance type, poverty index, stage, histology, and use of chemotherapy, radiation therapy and surgery</w:t>
      </w:r>
    </w:p>
    <w:p w14:paraId="66907374" w14:textId="77777777" w:rsidR="00E101DE" w:rsidRDefault="00E101DE" w:rsidP="001310BE">
      <w:pPr>
        <w:spacing w:line="240" w:lineRule="auto"/>
        <w:rPr>
          <w:sz w:val="20"/>
          <w:szCs w:val="20"/>
        </w:rPr>
      </w:pPr>
    </w:p>
    <w:p w14:paraId="70267077" w14:textId="77777777" w:rsidR="00E101DE" w:rsidRDefault="00E101DE" w:rsidP="001310BE">
      <w:pPr>
        <w:spacing w:line="240" w:lineRule="auto"/>
        <w:rPr>
          <w:sz w:val="20"/>
          <w:szCs w:val="20"/>
        </w:rPr>
      </w:pPr>
    </w:p>
    <w:p w14:paraId="08ACFAFD" w14:textId="77777777" w:rsidR="00E101DE" w:rsidRDefault="00E101DE" w:rsidP="001310BE">
      <w:pPr>
        <w:spacing w:line="240" w:lineRule="auto"/>
        <w:rPr>
          <w:sz w:val="20"/>
          <w:szCs w:val="20"/>
        </w:rPr>
      </w:pPr>
    </w:p>
    <w:p w14:paraId="08FB687A" w14:textId="77777777" w:rsidR="00E101DE" w:rsidRDefault="00E101DE" w:rsidP="001310BE">
      <w:pPr>
        <w:spacing w:line="240" w:lineRule="auto"/>
        <w:rPr>
          <w:sz w:val="20"/>
          <w:szCs w:val="20"/>
        </w:rPr>
      </w:pPr>
    </w:p>
    <w:p w14:paraId="5A3AB625" w14:textId="77777777" w:rsidR="00E101DE" w:rsidRDefault="00E101DE" w:rsidP="001310BE">
      <w:pPr>
        <w:spacing w:line="240" w:lineRule="auto"/>
        <w:rPr>
          <w:sz w:val="20"/>
          <w:szCs w:val="20"/>
        </w:rPr>
      </w:pPr>
    </w:p>
    <w:p w14:paraId="26916EF3" w14:textId="77777777" w:rsidR="00E101DE" w:rsidRDefault="00E101DE" w:rsidP="001310BE">
      <w:pPr>
        <w:spacing w:line="240" w:lineRule="auto"/>
        <w:rPr>
          <w:sz w:val="20"/>
          <w:szCs w:val="20"/>
        </w:rPr>
      </w:pPr>
    </w:p>
    <w:p w14:paraId="7A8D772D" w14:textId="77777777" w:rsidR="00DF0F78" w:rsidRDefault="00DF0F78" w:rsidP="001310BE">
      <w:pPr>
        <w:spacing w:line="240" w:lineRule="auto"/>
        <w:rPr>
          <w:sz w:val="20"/>
          <w:szCs w:val="20"/>
        </w:rPr>
      </w:pPr>
    </w:p>
    <w:p w14:paraId="13E8002A" w14:textId="45DE91C5" w:rsidR="00FC02FA" w:rsidRPr="00B701F0" w:rsidRDefault="00B701F0" w:rsidP="00B701F0">
      <w:pPr>
        <w:rPr>
          <w:b/>
          <w:bCs/>
        </w:rPr>
      </w:pPr>
      <w:r w:rsidRPr="00B701F0">
        <w:rPr>
          <w:b/>
          <w:bCs/>
        </w:rPr>
        <w:lastRenderedPageBreak/>
        <w:t xml:space="preserve">Figure S1. Root Mean Survival Time </w:t>
      </w:r>
      <w:r>
        <w:rPr>
          <w:b/>
          <w:bCs/>
        </w:rPr>
        <w:t xml:space="preserve">(RMST) </w:t>
      </w:r>
      <w:r w:rsidRPr="00B701F0">
        <w:rPr>
          <w:b/>
          <w:bCs/>
        </w:rPr>
        <w:t xml:space="preserve">Curve of the Racial Categories </w:t>
      </w:r>
    </w:p>
    <w:p w14:paraId="5CB2F192" w14:textId="77777777" w:rsidR="00FC02FA" w:rsidRDefault="00FC02FA" w:rsidP="001310BE">
      <w:pPr>
        <w:spacing w:line="240" w:lineRule="auto"/>
        <w:rPr>
          <w:sz w:val="20"/>
          <w:szCs w:val="20"/>
        </w:rPr>
      </w:pPr>
    </w:p>
    <w:p w14:paraId="22354A4E" w14:textId="1E5F492A" w:rsidR="00FC02FA" w:rsidRDefault="00B701F0" w:rsidP="001310BE">
      <w:pPr>
        <w:spacing w:line="240" w:lineRule="auto"/>
        <w:rPr>
          <w:sz w:val="20"/>
          <w:szCs w:val="20"/>
        </w:rPr>
      </w:pPr>
      <w:r>
        <w:rPr>
          <w:noProof/>
        </w:rPr>
        <w:drawing>
          <wp:inline distT="0" distB="0" distL="0" distR="0" wp14:anchorId="11A6ABAF" wp14:editId="1B8C3F51">
            <wp:extent cx="5943600" cy="44577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9F6FC6" w14:textId="77777777" w:rsidR="00FC02FA" w:rsidRDefault="00FC02FA" w:rsidP="001310BE">
      <w:pPr>
        <w:spacing w:line="240" w:lineRule="auto"/>
        <w:rPr>
          <w:sz w:val="20"/>
          <w:szCs w:val="20"/>
        </w:rPr>
      </w:pPr>
    </w:p>
    <w:p w14:paraId="47574A78" w14:textId="77777777" w:rsidR="00FC02FA" w:rsidRDefault="00FC02FA" w:rsidP="001310BE">
      <w:pPr>
        <w:spacing w:line="240" w:lineRule="auto"/>
        <w:rPr>
          <w:sz w:val="20"/>
          <w:szCs w:val="20"/>
        </w:rPr>
      </w:pPr>
    </w:p>
    <w:p w14:paraId="36E88EAA" w14:textId="77777777" w:rsidR="00FC02FA" w:rsidRDefault="00FC02FA" w:rsidP="001310BE">
      <w:pPr>
        <w:spacing w:line="240" w:lineRule="auto"/>
        <w:rPr>
          <w:sz w:val="20"/>
          <w:szCs w:val="20"/>
        </w:rPr>
      </w:pPr>
    </w:p>
    <w:p w14:paraId="7C8EB1FB" w14:textId="77777777" w:rsidR="006E7720" w:rsidRDefault="006E7720" w:rsidP="001310BE">
      <w:pPr>
        <w:spacing w:line="240" w:lineRule="auto"/>
        <w:rPr>
          <w:sz w:val="20"/>
          <w:szCs w:val="20"/>
        </w:rPr>
      </w:pPr>
    </w:p>
    <w:p w14:paraId="1B462703" w14:textId="77777777" w:rsidR="00DF0F78" w:rsidRDefault="00DF0F78" w:rsidP="001310BE">
      <w:pPr>
        <w:spacing w:line="240" w:lineRule="auto"/>
        <w:rPr>
          <w:sz w:val="20"/>
          <w:szCs w:val="20"/>
        </w:rPr>
      </w:pPr>
    </w:p>
    <w:p w14:paraId="33135AD4" w14:textId="77777777" w:rsidR="00DF0F78" w:rsidRDefault="00DF0F78" w:rsidP="001310BE">
      <w:pPr>
        <w:spacing w:line="240" w:lineRule="auto"/>
        <w:rPr>
          <w:sz w:val="20"/>
          <w:szCs w:val="20"/>
        </w:rPr>
      </w:pPr>
    </w:p>
    <w:p w14:paraId="2169CB07" w14:textId="77777777" w:rsidR="00DF0F78" w:rsidRDefault="00DF0F78" w:rsidP="001310BE">
      <w:pPr>
        <w:spacing w:line="240" w:lineRule="auto"/>
        <w:rPr>
          <w:sz w:val="20"/>
          <w:szCs w:val="20"/>
        </w:rPr>
      </w:pPr>
    </w:p>
    <w:p w14:paraId="49D14291" w14:textId="77777777" w:rsidR="00DF0F78" w:rsidRDefault="00DF0F78" w:rsidP="001310BE">
      <w:pPr>
        <w:spacing w:line="240" w:lineRule="auto"/>
        <w:rPr>
          <w:sz w:val="20"/>
          <w:szCs w:val="20"/>
        </w:rPr>
      </w:pPr>
    </w:p>
    <w:p w14:paraId="4CB18CF7" w14:textId="77777777" w:rsidR="00DF0F78" w:rsidRDefault="00DF0F78" w:rsidP="001310BE">
      <w:pPr>
        <w:spacing w:line="240" w:lineRule="auto"/>
        <w:rPr>
          <w:sz w:val="20"/>
          <w:szCs w:val="20"/>
        </w:rPr>
      </w:pPr>
    </w:p>
    <w:p w14:paraId="23FBDA43" w14:textId="77777777" w:rsidR="00DF0F78" w:rsidRDefault="00DF0F78" w:rsidP="001310BE">
      <w:pPr>
        <w:spacing w:line="240" w:lineRule="auto"/>
        <w:rPr>
          <w:sz w:val="20"/>
          <w:szCs w:val="20"/>
        </w:rPr>
      </w:pPr>
    </w:p>
    <w:p w14:paraId="45C66486" w14:textId="77777777" w:rsidR="00DF0F78" w:rsidRPr="00C66122" w:rsidRDefault="00DF0F78" w:rsidP="00C66122">
      <w:pPr>
        <w:spacing w:line="240" w:lineRule="auto"/>
        <w:jc w:val="both"/>
        <w:rPr>
          <w:b/>
          <w:bCs/>
          <w:szCs w:val="24"/>
        </w:rPr>
      </w:pPr>
    </w:p>
    <w:p w14:paraId="357CA011" w14:textId="77777777" w:rsidR="00DF0F78" w:rsidRPr="00C66122" w:rsidRDefault="00DF0F78" w:rsidP="00C66122">
      <w:pPr>
        <w:spacing w:line="240" w:lineRule="auto"/>
        <w:jc w:val="both"/>
        <w:rPr>
          <w:b/>
          <w:bCs/>
          <w:szCs w:val="24"/>
        </w:rPr>
      </w:pPr>
    </w:p>
    <w:p w14:paraId="19F9B6AC" w14:textId="0EDAC099" w:rsidR="00DF0F78" w:rsidRPr="00C66122" w:rsidRDefault="00DF0F78" w:rsidP="00C66122">
      <w:pPr>
        <w:spacing w:line="240" w:lineRule="auto"/>
        <w:jc w:val="both"/>
        <w:rPr>
          <w:b/>
          <w:bCs/>
          <w:szCs w:val="24"/>
        </w:rPr>
      </w:pPr>
      <w:r w:rsidRPr="00C66122">
        <w:rPr>
          <w:b/>
          <w:bCs/>
          <w:szCs w:val="24"/>
        </w:rPr>
        <w:lastRenderedPageBreak/>
        <w:t xml:space="preserve">Figure S2. </w:t>
      </w:r>
      <w:r w:rsidR="0084592F" w:rsidRPr="00C66122">
        <w:rPr>
          <w:b/>
          <w:bCs/>
          <w:szCs w:val="24"/>
        </w:rPr>
        <w:t xml:space="preserve">Plots of </w:t>
      </w:r>
      <w:r w:rsidR="00246ECE" w:rsidRPr="00C66122">
        <w:rPr>
          <w:b/>
          <w:bCs/>
          <w:szCs w:val="24"/>
        </w:rPr>
        <w:t xml:space="preserve">Maximum </w:t>
      </w:r>
      <w:r w:rsidR="0084592F" w:rsidRPr="00C66122">
        <w:rPr>
          <w:b/>
          <w:bCs/>
          <w:szCs w:val="24"/>
        </w:rPr>
        <w:t xml:space="preserve">Standardized Mean Difference </w:t>
      </w:r>
      <w:r w:rsidR="00F02632" w:rsidRPr="00C66122">
        <w:rPr>
          <w:b/>
          <w:bCs/>
          <w:szCs w:val="24"/>
        </w:rPr>
        <w:t xml:space="preserve">Obtained for </w:t>
      </w:r>
      <w:r w:rsidR="00D92DF2" w:rsidRPr="00C66122">
        <w:rPr>
          <w:b/>
          <w:bCs/>
          <w:szCs w:val="24"/>
        </w:rPr>
        <w:t xml:space="preserve">Balance of </w:t>
      </w:r>
      <w:r w:rsidR="00E779D5" w:rsidRPr="00C66122">
        <w:rPr>
          <w:b/>
          <w:bCs/>
          <w:szCs w:val="24"/>
        </w:rPr>
        <w:t>Measured Covariates</w:t>
      </w:r>
      <w:r w:rsidR="00F02632" w:rsidRPr="00C66122">
        <w:rPr>
          <w:b/>
          <w:bCs/>
          <w:szCs w:val="24"/>
        </w:rPr>
        <w:t xml:space="preserve"> </w:t>
      </w:r>
      <w:r w:rsidR="00D92DF2" w:rsidRPr="00C66122">
        <w:rPr>
          <w:b/>
          <w:bCs/>
          <w:szCs w:val="24"/>
        </w:rPr>
        <w:t xml:space="preserve">Among Comparison groups (White, African Americans, </w:t>
      </w:r>
      <w:r w:rsidR="00C66122" w:rsidRPr="00C66122">
        <w:rPr>
          <w:b/>
          <w:bCs/>
          <w:szCs w:val="24"/>
        </w:rPr>
        <w:t>Hispanics, and Asians)</w:t>
      </w:r>
    </w:p>
    <w:p w14:paraId="3841ED88" w14:textId="77777777" w:rsidR="00DF0F78" w:rsidRDefault="00DF0F78" w:rsidP="001310BE">
      <w:pPr>
        <w:spacing w:line="240" w:lineRule="auto"/>
        <w:rPr>
          <w:sz w:val="20"/>
          <w:szCs w:val="20"/>
        </w:rPr>
      </w:pPr>
    </w:p>
    <w:p w14:paraId="0F02EDEF" w14:textId="342BB488" w:rsidR="00DF0F78" w:rsidRDefault="00DF0F78" w:rsidP="001310BE">
      <w:pPr>
        <w:spacing w:line="240" w:lineRule="auto"/>
        <w:rPr>
          <w:sz w:val="20"/>
          <w:szCs w:val="20"/>
        </w:rPr>
      </w:pPr>
      <w:r>
        <w:rPr>
          <w:noProof/>
        </w:rPr>
        <w:drawing>
          <wp:inline distT="0" distB="0" distL="0" distR="0" wp14:anchorId="2FF07B2D" wp14:editId="380FCF11">
            <wp:extent cx="5943600" cy="4911725"/>
            <wp:effectExtent l="0" t="0" r="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911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AB6A82" w14:textId="77777777" w:rsidR="006E7720" w:rsidRDefault="006E7720" w:rsidP="001310BE">
      <w:pPr>
        <w:spacing w:line="240" w:lineRule="auto"/>
        <w:rPr>
          <w:sz w:val="20"/>
          <w:szCs w:val="20"/>
        </w:rPr>
      </w:pPr>
    </w:p>
    <w:p w14:paraId="198FB805" w14:textId="77777777" w:rsidR="006E7720" w:rsidRDefault="006E7720" w:rsidP="001310BE">
      <w:pPr>
        <w:spacing w:line="240" w:lineRule="auto"/>
        <w:rPr>
          <w:sz w:val="20"/>
          <w:szCs w:val="20"/>
        </w:rPr>
      </w:pPr>
    </w:p>
    <w:p w14:paraId="1C4C35DC" w14:textId="77777777" w:rsidR="00E101DE" w:rsidRDefault="00E101DE" w:rsidP="001310BE">
      <w:pPr>
        <w:spacing w:line="240" w:lineRule="auto"/>
      </w:pPr>
    </w:p>
    <w:p w14:paraId="40DA40CF" w14:textId="77777777" w:rsidR="006E7720" w:rsidRDefault="006E7720" w:rsidP="001310BE">
      <w:pPr>
        <w:spacing w:line="240" w:lineRule="auto"/>
      </w:pPr>
    </w:p>
    <w:p w14:paraId="4B9D3E52" w14:textId="77777777" w:rsidR="006E7720" w:rsidRDefault="006E7720" w:rsidP="001310BE">
      <w:pPr>
        <w:spacing w:line="240" w:lineRule="auto"/>
      </w:pPr>
    </w:p>
    <w:p w14:paraId="54204E58" w14:textId="77777777" w:rsidR="006E7720" w:rsidRDefault="006E7720" w:rsidP="001310BE">
      <w:pPr>
        <w:spacing w:line="240" w:lineRule="auto"/>
      </w:pPr>
    </w:p>
    <w:sectPr w:rsidR="006E7720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3B31DC" w14:textId="77777777" w:rsidR="00DC0B2D" w:rsidRDefault="00DC0B2D" w:rsidP="001310BE">
      <w:pPr>
        <w:spacing w:after="0" w:line="240" w:lineRule="auto"/>
      </w:pPr>
      <w:r>
        <w:separator/>
      </w:r>
    </w:p>
  </w:endnote>
  <w:endnote w:type="continuationSeparator" w:id="0">
    <w:p w14:paraId="1FC9640B" w14:textId="77777777" w:rsidR="00DC0B2D" w:rsidRDefault="00DC0B2D" w:rsidP="001310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1640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1B13E82" w14:textId="4E6B25C0" w:rsidR="003B3A57" w:rsidRDefault="003B3A5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EE0DCF3" w14:textId="77777777" w:rsidR="001310BE" w:rsidRDefault="001310B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9DAC3C" w14:textId="77777777" w:rsidR="00DC0B2D" w:rsidRDefault="00DC0B2D" w:rsidP="001310BE">
      <w:pPr>
        <w:spacing w:after="0" w:line="240" w:lineRule="auto"/>
      </w:pPr>
      <w:r>
        <w:separator/>
      </w:r>
    </w:p>
  </w:footnote>
  <w:footnote w:type="continuationSeparator" w:id="0">
    <w:p w14:paraId="4AC280F5" w14:textId="77777777" w:rsidR="00DC0B2D" w:rsidRDefault="00DC0B2D" w:rsidP="001310B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375105"/>
    <w:multiLevelType w:val="hybridMultilevel"/>
    <w:tmpl w:val="065669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D849A6"/>
    <w:multiLevelType w:val="hybridMultilevel"/>
    <w:tmpl w:val="66C035F6"/>
    <w:lvl w:ilvl="0" w:tplc="085C04E0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181AFE"/>
    <w:multiLevelType w:val="hybridMultilevel"/>
    <w:tmpl w:val="846A43D2"/>
    <w:lvl w:ilvl="0" w:tplc="850A7A68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78E9"/>
    <w:rsid w:val="00041BE1"/>
    <w:rsid w:val="00073333"/>
    <w:rsid w:val="00083D32"/>
    <w:rsid w:val="000A10D5"/>
    <w:rsid w:val="000A6056"/>
    <w:rsid w:val="000C344A"/>
    <w:rsid w:val="000E1940"/>
    <w:rsid w:val="000F646A"/>
    <w:rsid w:val="001310BE"/>
    <w:rsid w:val="00180D41"/>
    <w:rsid w:val="001F19EA"/>
    <w:rsid w:val="00232594"/>
    <w:rsid w:val="00241E2F"/>
    <w:rsid w:val="002461E1"/>
    <w:rsid w:val="00246ECE"/>
    <w:rsid w:val="00287B82"/>
    <w:rsid w:val="00295BFD"/>
    <w:rsid w:val="002B7C9C"/>
    <w:rsid w:val="00336145"/>
    <w:rsid w:val="00337795"/>
    <w:rsid w:val="003B3A57"/>
    <w:rsid w:val="003C3471"/>
    <w:rsid w:val="00417BC6"/>
    <w:rsid w:val="004432E7"/>
    <w:rsid w:val="004810FA"/>
    <w:rsid w:val="004D7739"/>
    <w:rsid w:val="004F00E9"/>
    <w:rsid w:val="00517F45"/>
    <w:rsid w:val="00524A18"/>
    <w:rsid w:val="00541DB3"/>
    <w:rsid w:val="005878E9"/>
    <w:rsid w:val="006069D0"/>
    <w:rsid w:val="00640B30"/>
    <w:rsid w:val="006501C6"/>
    <w:rsid w:val="006517DA"/>
    <w:rsid w:val="0068431C"/>
    <w:rsid w:val="006925C4"/>
    <w:rsid w:val="006A1942"/>
    <w:rsid w:val="006E13FB"/>
    <w:rsid w:val="006E7632"/>
    <w:rsid w:val="006E7720"/>
    <w:rsid w:val="00701344"/>
    <w:rsid w:val="00711CE7"/>
    <w:rsid w:val="00712534"/>
    <w:rsid w:val="00732811"/>
    <w:rsid w:val="0076380B"/>
    <w:rsid w:val="007670C3"/>
    <w:rsid w:val="00786646"/>
    <w:rsid w:val="007E1840"/>
    <w:rsid w:val="00816268"/>
    <w:rsid w:val="0084592F"/>
    <w:rsid w:val="008509D4"/>
    <w:rsid w:val="008660ED"/>
    <w:rsid w:val="008C4F6E"/>
    <w:rsid w:val="008D69B9"/>
    <w:rsid w:val="00911DD4"/>
    <w:rsid w:val="0091742E"/>
    <w:rsid w:val="0096700F"/>
    <w:rsid w:val="009A23CA"/>
    <w:rsid w:val="009A30F5"/>
    <w:rsid w:val="009B2844"/>
    <w:rsid w:val="00A2358A"/>
    <w:rsid w:val="00AF12FE"/>
    <w:rsid w:val="00B52A90"/>
    <w:rsid w:val="00B61C9F"/>
    <w:rsid w:val="00B631D8"/>
    <w:rsid w:val="00B6594D"/>
    <w:rsid w:val="00B701F0"/>
    <w:rsid w:val="00B9204B"/>
    <w:rsid w:val="00BA1649"/>
    <w:rsid w:val="00BC5FDB"/>
    <w:rsid w:val="00C1790E"/>
    <w:rsid w:val="00C33CF2"/>
    <w:rsid w:val="00C66122"/>
    <w:rsid w:val="00CD6DE2"/>
    <w:rsid w:val="00CF48DA"/>
    <w:rsid w:val="00D37B63"/>
    <w:rsid w:val="00D63D8E"/>
    <w:rsid w:val="00D714E5"/>
    <w:rsid w:val="00D7674F"/>
    <w:rsid w:val="00D92DF2"/>
    <w:rsid w:val="00DB4F60"/>
    <w:rsid w:val="00DB5349"/>
    <w:rsid w:val="00DC0B2D"/>
    <w:rsid w:val="00DF0F78"/>
    <w:rsid w:val="00E101DE"/>
    <w:rsid w:val="00E32187"/>
    <w:rsid w:val="00E6642F"/>
    <w:rsid w:val="00E779D5"/>
    <w:rsid w:val="00E944E7"/>
    <w:rsid w:val="00E96C1A"/>
    <w:rsid w:val="00EB2138"/>
    <w:rsid w:val="00EC0AB9"/>
    <w:rsid w:val="00ED4570"/>
    <w:rsid w:val="00F02632"/>
    <w:rsid w:val="00F16547"/>
    <w:rsid w:val="00F21B06"/>
    <w:rsid w:val="00F65D26"/>
    <w:rsid w:val="00FB4EDE"/>
    <w:rsid w:val="00FC02FA"/>
    <w:rsid w:val="00FC68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42F16D"/>
  <w15:chartTrackingRefBased/>
  <w15:docId w15:val="{4612020D-B81A-428C-8CA7-EC5646138D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78E9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310B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310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10BE"/>
  </w:style>
  <w:style w:type="paragraph" w:styleId="Footer">
    <w:name w:val="footer"/>
    <w:basedOn w:val="Normal"/>
    <w:link w:val="FooterChar"/>
    <w:uiPriority w:val="99"/>
    <w:unhideWhenUsed/>
    <w:rsid w:val="001310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10BE"/>
  </w:style>
  <w:style w:type="character" w:styleId="CommentReference">
    <w:name w:val="annotation reference"/>
    <w:basedOn w:val="DefaultParagraphFont"/>
    <w:uiPriority w:val="99"/>
    <w:semiHidden/>
    <w:unhideWhenUsed/>
    <w:rsid w:val="00D37B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37B63"/>
    <w:pPr>
      <w:spacing w:line="240" w:lineRule="auto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7B63"/>
    <w:rPr>
      <w:rFonts w:asciiTheme="minorHAnsi" w:hAnsiTheme="minorHAns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7</Pages>
  <Words>470</Words>
  <Characters>268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jumoke Olateju</dc:creator>
  <cp:keywords/>
  <dc:description/>
  <cp:lastModifiedBy>Olajumoke Olateju</cp:lastModifiedBy>
  <cp:revision>39</cp:revision>
  <dcterms:created xsi:type="dcterms:W3CDTF">2022-10-27T02:17:00Z</dcterms:created>
  <dcterms:modified xsi:type="dcterms:W3CDTF">2022-11-07T20:01:00Z</dcterms:modified>
</cp:coreProperties>
</file>